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A70" w:rsidRDefault="00883A70" w:rsidP="00883A70">
      <w:pPr>
        <w:spacing w:line="360" w:lineRule="auto"/>
      </w:pPr>
      <w:r>
        <w:rPr>
          <w:b/>
        </w:rPr>
        <w:t>Supplementary Figure S1</w:t>
      </w:r>
      <w:r>
        <w:t xml:space="preserve">. Mean ± standard error (SE) percent reflectance of spectra for P5 </w:t>
      </w:r>
      <w:r>
        <w:rPr>
          <w:b/>
        </w:rPr>
        <w:t>(A)</w:t>
      </w:r>
      <w:r>
        <w:t xml:space="preserve"> and P2 </w:t>
      </w:r>
      <w:r>
        <w:rPr>
          <w:b/>
        </w:rPr>
        <w:t>(B)</w:t>
      </w:r>
      <w:r>
        <w:t>. Purple line, ARO; pink line, AUS; red line, IND; blue line, TEJ; green line, TRJ in the P5 (A), and red line, AUS-IND; blue line, TEJ-TRJ in the P2 (B).</w:t>
      </w:r>
    </w:p>
    <w:p w:rsidR="00883A70" w:rsidRDefault="00883A70" w:rsidP="00883A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both"/>
      </w:pPr>
      <w:r>
        <w:rPr>
          <w:noProof/>
          <w:lang w:eastAsia="en-US"/>
        </w:rPr>
        <w:drawing>
          <wp:inline distT="0" distB="0" distL="0" distR="0" wp14:anchorId="13F57D1B" wp14:editId="4BCD218A">
            <wp:extent cx="4219575" cy="2251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218" cy="225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  <w:rPr>
          <w:b/>
        </w:rPr>
      </w:pPr>
    </w:p>
    <w:p w:rsidR="00883A70" w:rsidRDefault="00883A70" w:rsidP="00883A70">
      <w:pPr>
        <w:spacing w:line="360" w:lineRule="auto"/>
        <w:rPr>
          <w:b/>
        </w:rPr>
      </w:pPr>
    </w:p>
    <w:p w:rsidR="00883A70" w:rsidRDefault="00883A70" w:rsidP="00883A70">
      <w:pPr>
        <w:spacing w:line="360" w:lineRule="auto"/>
      </w:pPr>
      <w:r w:rsidRPr="00871D1F">
        <w:rPr>
          <w:b/>
        </w:rPr>
        <w:t xml:space="preserve">Supplementary Figure </w:t>
      </w:r>
      <w:r>
        <w:rPr>
          <w:b/>
        </w:rPr>
        <w:t>S2</w:t>
      </w:r>
      <w:r>
        <w:t>. Mean</w:t>
      </w:r>
      <w:r w:rsidRPr="00E75866">
        <w:t xml:space="preserve"> ± </w:t>
      </w:r>
      <w:r>
        <w:t>standard error (SE)</w:t>
      </w:r>
      <w:r w:rsidRPr="00E75866">
        <w:t xml:space="preserve"> </w:t>
      </w:r>
      <w:r>
        <w:t xml:space="preserve">percent reflectance of </w:t>
      </w:r>
      <w:r w:rsidRPr="00E75866">
        <w:t xml:space="preserve">spectra of </w:t>
      </w:r>
      <w:r>
        <w:t>all grain samples</w:t>
      </w:r>
      <w:r w:rsidRPr="00DD561B">
        <w:t xml:space="preserve"> </w:t>
      </w:r>
      <w:r>
        <w:t>for</w:t>
      </w:r>
      <w:r w:rsidRPr="00DD561B">
        <w:t xml:space="preserve"> </w:t>
      </w:r>
      <w:r>
        <w:t xml:space="preserve">three environments </w:t>
      </w:r>
      <w:r w:rsidRPr="00DD561B">
        <w:t>AR09 (blue)</w:t>
      </w:r>
      <w:r>
        <w:t>, AR10 (red), and TX08 (green).</w:t>
      </w:r>
    </w:p>
    <w:p w:rsidR="00883A70" w:rsidRDefault="00883A70" w:rsidP="00883A70">
      <w:pPr>
        <w:spacing w:line="360" w:lineRule="auto"/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178C95D5" wp14:editId="075CD909">
            <wp:simplePos x="0" y="0"/>
            <wp:positionH relativeFrom="margin">
              <wp:posOffset>1298</wp:posOffset>
            </wp:positionH>
            <wp:positionV relativeFrom="margin">
              <wp:posOffset>3923343</wp:posOffset>
            </wp:positionV>
            <wp:extent cx="2538984" cy="2243328"/>
            <wp:effectExtent l="0" t="0" r="0" b="508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 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8984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</w:pPr>
    </w:p>
    <w:p w:rsidR="00883A70" w:rsidRDefault="00883A70" w:rsidP="00883A70">
      <w:pPr>
        <w:spacing w:line="360" w:lineRule="auto"/>
        <w:jc w:val="both"/>
        <w:rPr>
          <w:b/>
        </w:rPr>
      </w:pPr>
      <w:r w:rsidRPr="00F54931">
        <w:rPr>
          <w:b/>
        </w:rPr>
        <w:t xml:space="preserve">Supplementary Figure </w:t>
      </w:r>
      <w:r>
        <w:rPr>
          <w:b/>
        </w:rPr>
        <w:t>S3</w:t>
      </w:r>
      <w:r w:rsidRPr="00F54931">
        <w:rPr>
          <w:b/>
        </w:rPr>
        <w:t xml:space="preserve">. </w:t>
      </w:r>
      <w:r w:rsidRPr="006D5C62">
        <w:t>Average daily temperature</w:t>
      </w:r>
      <w:r w:rsidRPr="00C70699">
        <w:rPr>
          <w:b/>
        </w:rPr>
        <w:t xml:space="preserve"> (A)</w:t>
      </w:r>
      <w:r w:rsidRPr="006D5C62">
        <w:t xml:space="preserve"> and total daily solar radiation </w:t>
      </w:r>
      <w:r w:rsidRPr="00C70699">
        <w:rPr>
          <w:b/>
        </w:rPr>
        <w:t xml:space="preserve">(B) </w:t>
      </w:r>
      <w:r w:rsidRPr="006D5C62">
        <w:t>during rice growing season,</w:t>
      </w:r>
      <w:r>
        <w:t xml:space="preserve"> May to November in Texas 2008 (blue), Arkansas 2009 (orange), and Arkansas 2010 (grey)</w:t>
      </w:r>
      <w:r w:rsidRPr="006D5C62">
        <w:t>.</w:t>
      </w:r>
      <w:r w:rsidRPr="00F54931">
        <w:rPr>
          <w:b/>
        </w:rPr>
        <w:t xml:space="preserve"> </w:t>
      </w:r>
    </w:p>
    <w:p w:rsidR="00883A70" w:rsidRDefault="00883A70" w:rsidP="00883A70">
      <w:pPr>
        <w:spacing w:line="360" w:lineRule="auto"/>
        <w:jc w:val="both"/>
        <w:rPr>
          <w:b/>
        </w:rPr>
      </w:pPr>
    </w:p>
    <w:p w:rsidR="00883A70" w:rsidRDefault="00883A70" w:rsidP="00883A70">
      <w:pPr>
        <w:spacing w:line="360" w:lineRule="auto"/>
        <w:jc w:val="both"/>
        <w:rPr>
          <w:b/>
        </w:rPr>
      </w:pPr>
      <w:r>
        <w:rPr>
          <w:b/>
        </w:rPr>
        <w:t>A</w:t>
      </w:r>
    </w:p>
    <w:p w:rsidR="00883A70" w:rsidRDefault="00883A70" w:rsidP="00883A70">
      <w:pPr>
        <w:spacing w:line="360" w:lineRule="auto"/>
        <w:jc w:val="both"/>
        <w:rPr>
          <w:b/>
        </w:rPr>
      </w:pPr>
      <w:r>
        <w:rPr>
          <w:noProof/>
          <w:lang w:eastAsia="en-US"/>
        </w:rPr>
        <w:drawing>
          <wp:inline distT="0" distB="0" distL="0" distR="0" wp14:anchorId="0FFEDAC8" wp14:editId="3F1BDA16">
            <wp:extent cx="5791200" cy="2734310"/>
            <wp:effectExtent l="0" t="0" r="0" b="889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003C04-881E-4CB0-8A78-68AB11E2A0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83A70" w:rsidRDefault="00883A70" w:rsidP="00883A70">
      <w:pPr>
        <w:spacing w:line="360" w:lineRule="auto"/>
        <w:jc w:val="both"/>
        <w:rPr>
          <w:b/>
        </w:rPr>
      </w:pPr>
      <w:r>
        <w:rPr>
          <w:b/>
        </w:rPr>
        <w:t>B</w:t>
      </w:r>
    </w:p>
    <w:p w:rsidR="00883A70" w:rsidRDefault="00883A70" w:rsidP="00883A70">
      <w:pPr>
        <w:spacing w:line="360" w:lineRule="auto"/>
        <w:jc w:val="both"/>
        <w:rPr>
          <w:b/>
        </w:rPr>
      </w:pPr>
      <w:r>
        <w:rPr>
          <w:noProof/>
          <w:lang w:eastAsia="en-US"/>
        </w:rPr>
        <w:drawing>
          <wp:inline distT="0" distB="0" distL="0" distR="0" wp14:anchorId="2A8A5702" wp14:editId="1838B97A">
            <wp:extent cx="5715000" cy="23431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79E38E-ED04-4625-A8CE-44F84A4A22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83A70" w:rsidRDefault="00883A70" w:rsidP="00883A70">
      <w:pPr>
        <w:spacing w:line="360" w:lineRule="auto"/>
        <w:jc w:val="both"/>
        <w:rPr>
          <w:b/>
        </w:rPr>
      </w:pPr>
    </w:p>
    <w:p w:rsidR="00883A70" w:rsidRDefault="00883A70" w:rsidP="00883A70">
      <w:pPr>
        <w:spacing w:line="360" w:lineRule="auto"/>
        <w:jc w:val="both"/>
        <w:rPr>
          <w:b/>
        </w:rPr>
      </w:pPr>
    </w:p>
    <w:p w:rsidR="00883A70" w:rsidRDefault="00883A70" w:rsidP="00883A70">
      <w:pPr>
        <w:spacing w:line="360" w:lineRule="auto"/>
        <w:jc w:val="both"/>
        <w:rPr>
          <w:b/>
        </w:rPr>
      </w:pPr>
      <w:r w:rsidRPr="00071B94">
        <w:rPr>
          <w:b/>
        </w:rPr>
        <w:lastRenderedPageBreak/>
        <w:t>Supplementa</w:t>
      </w:r>
      <w:r>
        <w:rPr>
          <w:b/>
        </w:rPr>
        <w:t>ry</w:t>
      </w:r>
      <w:r w:rsidRPr="00071B94">
        <w:rPr>
          <w:b/>
        </w:rPr>
        <w:t xml:space="preserve"> Figure </w:t>
      </w:r>
      <w:r>
        <w:rPr>
          <w:b/>
        </w:rPr>
        <w:t>S4</w:t>
      </w:r>
      <w:r w:rsidRPr="00071B94">
        <w:rPr>
          <w:b/>
        </w:rPr>
        <w:t xml:space="preserve">. </w:t>
      </w:r>
      <w:bookmarkStart w:id="0" w:name="_Hlk525573539"/>
      <w:r w:rsidRPr="00124E10">
        <w:t>Q-Q plots for GWAS of</w:t>
      </w:r>
      <w:r>
        <w:t xml:space="preserve"> the first</w:t>
      </w:r>
      <w:r w:rsidRPr="00124E10">
        <w:t xml:space="preserve"> principal component </w:t>
      </w:r>
      <w:r>
        <w:t xml:space="preserve">for the </w:t>
      </w:r>
      <w:proofErr w:type="spellStart"/>
      <w:r>
        <w:t>hyperspectral</w:t>
      </w:r>
      <w:proofErr w:type="spellEnd"/>
      <w:r>
        <w:t xml:space="preserve"> region </w:t>
      </w:r>
      <w:r w:rsidRPr="00124E10">
        <w:t xml:space="preserve">707 – 922 nm for environments TX08, AR09 and AR10 in the mini-core diversity panel. The plots are for the analysis of </w:t>
      </w:r>
      <w:r>
        <w:t>non-pigmented</w:t>
      </w:r>
      <w:r w:rsidRPr="00124E10">
        <w:t xml:space="preserve"> bran only. The </w:t>
      </w:r>
      <w:proofErr w:type="spellStart"/>
      <w:r w:rsidRPr="00124E10">
        <w:t>quantile-quantile</w:t>
      </w:r>
      <w:proofErr w:type="spellEnd"/>
      <w:r w:rsidRPr="00124E10">
        <w:t xml:space="preserve"> plot x-axis displays the expected distribution of association for SNPs and the y-axis display the observed SNP distribution in –log10(p)</w:t>
      </w:r>
      <w:bookmarkEnd w:id="0"/>
      <w:r w:rsidRPr="00124E10">
        <w:t>.</w:t>
      </w:r>
    </w:p>
    <w:p w:rsidR="00883A70" w:rsidRDefault="00883A70" w:rsidP="00883A70">
      <w:pPr>
        <w:spacing w:line="360" w:lineRule="auto"/>
        <w:jc w:val="both"/>
        <w:rPr>
          <w:b/>
          <w:noProof/>
        </w:rPr>
      </w:pPr>
      <w:r>
        <w:rPr>
          <w:b/>
          <w:noProof/>
          <w:lang w:eastAsia="en-US"/>
        </w:rPr>
        <w:drawing>
          <wp:inline distT="0" distB="0" distL="0" distR="0" wp14:anchorId="53303750" wp14:editId="7BC6E887">
            <wp:extent cx="2295525" cy="4191000"/>
            <wp:effectExtent l="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474" w:rsidRDefault="00470474">
      <w:bookmarkStart w:id="1" w:name="_GoBack"/>
      <w:bookmarkEnd w:id="1"/>
    </w:p>
    <w:sectPr w:rsidR="00470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A70"/>
    <w:rsid w:val="00470474"/>
    <w:rsid w:val="0088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A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A70"/>
    <w:rPr>
      <w:rFonts w:ascii="Tahoma" w:eastAsia="Times New Roman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A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A70"/>
    <w:rPr>
      <w:rFonts w:ascii="Tahoma" w:eastAsia="Times New Roman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SEARCH\PUBLICATION\Scientific%20reports%20submission_NIR%20and%20chalk\NIR%20paper-grain%20quality\working%20files\TX08%20AR09%20and%20AR10%20weather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SEARCH\PUBLICATION\Scientific%20reports%20submission_NIR%20and%20chalk\NIR%20paper-grain%20quality\working%20files\TX08%20AR09%20and%20AR10%20weather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69827394917495"/>
          <c:y val="7.1923701080979591E-2"/>
          <c:w val="0.86497020721511075"/>
          <c:h val="0.59589368579169022"/>
        </c:manualLayout>
      </c:layout>
      <c:lineChart>
        <c:grouping val="standard"/>
        <c:varyColors val="0"/>
        <c:ser>
          <c:idx val="0"/>
          <c:order val="0"/>
          <c:tx>
            <c:v>2008, TX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B$3:$B$216</c:f>
              <c:numCache>
                <c:formatCode>General</c:formatCode>
                <c:ptCount val="214"/>
                <c:pt idx="0">
                  <c:v>22.944444444444443</c:v>
                </c:pt>
                <c:pt idx="1">
                  <c:v>24.333333333333332</c:v>
                </c:pt>
                <c:pt idx="2">
                  <c:v>25.222222222222225</c:v>
                </c:pt>
                <c:pt idx="3">
                  <c:v>19.888888888888886</c:v>
                </c:pt>
                <c:pt idx="4">
                  <c:v>22.722222222222225</c:v>
                </c:pt>
                <c:pt idx="5">
                  <c:v>16.555555555555554</c:v>
                </c:pt>
                <c:pt idx="6">
                  <c:v>22.944444444444443</c:v>
                </c:pt>
                <c:pt idx="7">
                  <c:v>24.777777777777775</c:v>
                </c:pt>
                <c:pt idx="8">
                  <c:v>25.555555555555554</c:v>
                </c:pt>
                <c:pt idx="9">
                  <c:v>26.055555555555557</c:v>
                </c:pt>
                <c:pt idx="10">
                  <c:v>25.611111111111107</c:v>
                </c:pt>
                <c:pt idx="11">
                  <c:v>20.500000000000004</c:v>
                </c:pt>
                <c:pt idx="12">
                  <c:v>23.055555555555554</c:v>
                </c:pt>
                <c:pt idx="13">
                  <c:v>25.888888888888886</c:v>
                </c:pt>
                <c:pt idx="14">
                  <c:v>24.722222222222221</c:v>
                </c:pt>
                <c:pt idx="15">
                  <c:v>22.944444444444443</c:v>
                </c:pt>
                <c:pt idx="16">
                  <c:v>18.888888888888889</c:v>
                </c:pt>
                <c:pt idx="17">
                  <c:v>17.388888888888886</c:v>
                </c:pt>
                <c:pt idx="18">
                  <c:v>23.611111111111111</c:v>
                </c:pt>
                <c:pt idx="19">
                  <c:v>26.055555555555557</c:v>
                </c:pt>
                <c:pt idx="20">
                  <c:v>26.888888888888893</c:v>
                </c:pt>
                <c:pt idx="21">
                  <c:v>27.111111111111107</c:v>
                </c:pt>
                <c:pt idx="22">
                  <c:v>27.444444444444446</c:v>
                </c:pt>
                <c:pt idx="23">
                  <c:v>28.055555555555554</c:v>
                </c:pt>
                <c:pt idx="24">
                  <c:v>27.722222222222225</c:v>
                </c:pt>
                <c:pt idx="25">
                  <c:v>27.388888888888886</c:v>
                </c:pt>
                <c:pt idx="26">
                  <c:v>27.277777777777775</c:v>
                </c:pt>
                <c:pt idx="27">
                  <c:v>26.611111111111114</c:v>
                </c:pt>
                <c:pt idx="28">
                  <c:v>25.166666666666664</c:v>
                </c:pt>
                <c:pt idx="29">
                  <c:v>25.722222222222221</c:v>
                </c:pt>
                <c:pt idx="30">
                  <c:v>26.5</c:v>
                </c:pt>
                <c:pt idx="31">
                  <c:v>27.388888888888886</c:v>
                </c:pt>
                <c:pt idx="32">
                  <c:v>27.388888888888886</c:v>
                </c:pt>
                <c:pt idx="33">
                  <c:v>28.166666666666668</c:v>
                </c:pt>
                <c:pt idx="34">
                  <c:v>28.611111111111111</c:v>
                </c:pt>
                <c:pt idx="35">
                  <c:v>28.611111111111111</c:v>
                </c:pt>
                <c:pt idx="36">
                  <c:v>28.277777777777779</c:v>
                </c:pt>
                <c:pt idx="37">
                  <c:v>28.000000000000004</c:v>
                </c:pt>
                <c:pt idx="38">
                  <c:v>28.055555555555554</c:v>
                </c:pt>
                <c:pt idx="39">
                  <c:v>27.833333333333329</c:v>
                </c:pt>
                <c:pt idx="40">
                  <c:v>27.722222222222225</c:v>
                </c:pt>
                <c:pt idx="41">
                  <c:v>24.444444444444443</c:v>
                </c:pt>
                <c:pt idx="42">
                  <c:v>27.166666666666668</c:v>
                </c:pt>
                <c:pt idx="43">
                  <c:v>27.611111111111111</c:v>
                </c:pt>
                <c:pt idx="44">
                  <c:v>27.055555555555557</c:v>
                </c:pt>
                <c:pt idx="45">
                  <c:v>27.222222222222221</c:v>
                </c:pt>
                <c:pt idx="46">
                  <c:v>27.388888888888886</c:v>
                </c:pt>
                <c:pt idx="47">
                  <c:v>28.111111111111107</c:v>
                </c:pt>
                <c:pt idx="48">
                  <c:v>25.388888888888889</c:v>
                </c:pt>
                <c:pt idx="49">
                  <c:v>28.277777777777779</c:v>
                </c:pt>
                <c:pt idx="50">
                  <c:v>25.611111111111107</c:v>
                </c:pt>
                <c:pt idx="51">
                  <c:v>26.888888888888893</c:v>
                </c:pt>
                <c:pt idx="52">
                  <c:v>25.277777777777779</c:v>
                </c:pt>
                <c:pt idx="53">
                  <c:v>27.833333333333329</c:v>
                </c:pt>
                <c:pt idx="54">
                  <c:v>27.166666666666668</c:v>
                </c:pt>
                <c:pt idx="55">
                  <c:v>26.222222222222221</c:v>
                </c:pt>
                <c:pt idx="56">
                  <c:v>24.444444444444443</c:v>
                </c:pt>
                <c:pt idx="57">
                  <c:v>24.833333333333336</c:v>
                </c:pt>
                <c:pt idx="58">
                  <c:v>28.000000000000004</c:v>
                </c:pt>
                <c:pt idx="59">
                  <c:v>25.888888888888886</c:v>
                </c:pt>
                <c:pt idx="60">
                  <c:v>26.833333333333332</c:v>
                </c:pt>
                <c:pt idx="61">
                  <c:v>26.444444444444439</c:v>
                </c:pt>
                <c:pt idx="62">
                  <c:v>26.333333333333336</c:v>
                </c:pt>
                <c:pt idx="63">
                  <c:v>26.333333333333336</c:v>
                </c:pt>
                <c:pt idx="64">
                  <c:v>27.222222222222221</c:v>
                </c:pt>
                <c:pt idx="65">
                  <c:v>25.166666666666664</c:v>
                </c:pt>
                <c:pt idx="66">
                  <c:v>26.999999999999996</c:v>
                </c:pt>
                <c:pt idx="67">
                  <c:v>27.944444444444443</c:v>
                </c:pt>
                <c:pt idx="68">
                  <c:v>28.000000000000004</c:v>
                </c:pt>
                <c:pt idx="69">
                  <c:v>28.277777777777779</c:v>
                </c:pt>
                <c:pt idx="70">
                  <c:v>26.944444444444443</c:v>
                </c:pt>
                <c:pt idx="71">
                  <c:v>27.444444444444446</c:v>
                </c:pt>
                <c:pt idx="72">
                  <c:v>28.499999999999996</c:v>
                </c:pt>
                <c:pt idx="73">
                  <c:v>28.000000000000004</c:v>
                </c:pt>
                <c:pt idx="74">
                  <c:v>28.444444444444446</c:v>
                </c:pt>
                <c:pt idx="75">
                  <c:v>27.722222222222225</c:v>
                </c:pt>
                <c:pt idx="76">
                  <c:v>28.111111111111107</c:v>
                </c:pt>
                <c:pt idx="77">
                  <c:v>28.333333333333332</c:v>
                </c:pt>
                <c:pt idx="78">
                  <c:v>27.666666666666664</c:v>
                </c:pt>
                <c:pt idx="79">
                  <c:v>26.999999999999996</c:v>
                </c:pt>
                <c:pt idx="80">
                  <c:v>28.555555555555557</c:v>
                </c:pt>
                <c:pt idx="81">
                  <c:v>28.944444444444439</c:v>
                </c:pt>
                <c:pt idx="82">
                  <c:v>29.333333333333332</c:v>
                </c:pt>
                <c:pt idx="83">
                  <c:v>27.55555555555555</c:v>
                </c:pt>
                <c:pt idx="84">
                  <c:v>25.333333333333329</c:v>
                </c:pt>
                <c:pt idx="85">
                  <c:v>25.111111111111111</c:v>
                </c:pt>
                <c:pt idx="86">
                  <c:v>28.333333333333332</c:v>
                </c:pt>
                <c:pt idx="87">
                  <c:v>28.499999999999996</c:v>
                </c:pt>
                <c:pt idx="88">
                  <c:v>28.388888888888886</c:v>
                </c:pt>
                <c:pt idx="89">
                  <c:v>28.055555555555554</c:v>
                </c:pt>
                <c:pt idx="90">
                  <c:v>28.388888888888886</c:v>
                </c:pt>
                <c:pt idx="91">
                  <c:v>27.722222222222225</c:v>
                </c:pt>
                <c:pt idx="92">
                  <c:v>28.888888888888889</c:v>
                </c:pt>
                <c:pt idx="93">
                  <c:v>29.333333333333332</c:v>
                </c:pt>
                <c:pt idx="94">
                  <c:v>29.277777777777779</c:v>
                </c:pt>
                <c:pt idx="95">
                  <c:v>26.333333333333336</c:v>
                </c:pt>
                <c:pt idx="96">
                  <c:v>28.555555555555557</c:v>
                </c:pt>
                <c:pt idx="97">
                  <c:v>25.166666666666664</c:v>
                </c:pt>
                <c:pt idx="98">
                  <c:v>26.722222222222218</c:v>
                </c:pt>
                <c:pt idx="99">
                  <c:v>28.722222222222221</c:v>
                </c:pt>
                <c:pt idx="100">
                  <c:v>26.388888888888889</c:v>
                </c:pt>
                <c:pt idx="101">
                  <c:v>27.777777777777779</c:v>
                </c:pt>
                <c:pt idx="102">
                  <c:v>28.777777777777775</c:v>
                </c:pt>
                <c:pt idx="103">
                  <c:v>29</c:v>
                </c:pt>
                <c:pt idx="104">
                  <c:v>27.5</c:v>
                </c:pt>
                <c:pt idx="105">
                  <c:v>27.611111111111111</c:v>
                </c:pt>
                <c:pt idx="106">
                  <c:v>28.333333333333332</c:v>
                </c:pt>
                <c:pt idx="107">
                  <c:v>26.222222222222221</c:v>
                </c:pt>
                <c:pt idx="108">
                  <c:v>24.777777777777775</c:v>
                </c:pt>
                <c:pt idx="109">
                  <c:v>25.888888888888886</c:v>
                </c:pt>
                <c:pt idx="110">
                  <c:v>25.611111111111107</c:v>
                </c:pt>
                <c:pt idx="111">
                  <c:v>23.888888888888889</c:v>
                </c:pt>
                <c:pt idx="112">
                  <c:v>24.333333333333332</c:v>
                </c:pt>
                <c:pt idx="113">
                  <c:v>25.888888888888886</c:v>
                </c:pt>
                <c:pt idx="114">
                  <c:v>27.388888888888886</c:v>
                </c:pt>
                <c:pt idx="115">
                  <c:v>26.611111111111114</c:v>
                </c:pt>
                <c:pt idx="116">
                  <c:v>26.722222222222218</c:v>
                </c:pt>
                <c:pt idx="117">
                  <c:v>27.388888888888886</c:v>
                </c:pt>
                <c:pt idx="118">
                  <c:v>28.388888888888886</c:v>
                </c:pt>
                <c:pt idx="119">
                  <c:v>28.333333333333332</c:v>
                </c:pt>
                <c:pt idx="120">
                  <c:v>27.611111111111111</c:v>
                </c:pt>
                <c:pt idx="121">
                  <c:v>26.444444444444439</c:v>
                </c:pt>
                <c:pt idx="122">
                  <c:v>27.944444444444443</c:v>
                </c:pt>
                <c:pt idx="123">
                  <c:v>28.277777777777779</c:v>
                </c:pt>
                <c:pt idx="124">
                  <c:v>26.666666666666664</c:v>
                </c:pt>
                <c:pt idx="125">
                  <c:v>28.611111111111111</c:v>
                </c:pt>
                <c:pt idx="126">
                  <c:v>26.5</c:v>
                </c:pt>
                <c:pt idx="127">
                  <c:v>24.666666666666668</c:v>
                </c:pt>
                <c:pt idx="128">
                  <c:v>23.111111111111107</c:v>
                </c:pt>
                <c:pt idx="129">
                  <c:v>23.499999999999996</c:v>
                </c:pt>
                <c:pt idx="130">
                  <c:v>25</c:v>
                </c:pt>
                <c:pt idx="131">
                  <c:v>26.444444444444439</c:v>
                </c:pt>
                <c:pt idx="132">
                  <c:v>26.555555555555554</c:v>
                </c:pt>
                <c:pt idx="133">
                  <c:v>27.444444444444446</c:v>
                </c:pt>
                <c:pt idx="134">
                  <c:v>28.499999999999996</c:v>
                </c:pt>
                <c:pt idx="135">
                  <c:v>26.666666666666664</c:v>
                </c:pt>
                <c:pt idx="136">
                  <c:v>26.722222222222218</c:v>
                </c:pt>
                <c:pt idx="137">
                  <c:v>23.555555555555557</c:v>
                </c:pt>
                <c:pt idx="138">
                  <c:v>26.222222222222221</c:v>
                </c:pt>
                <c:pt idx="139">
                  <c:v>18.833333333333336</c:v>
                </c:pt>
                <c:pt idx="140">
                  <c:v>20.999999999999996</c:v>
                </c:pt>
                <c:pt idx="141">
                  <c:v>22.277777777777775</c:v>
                </c:pt>
                <c:pt idx="142">
                  <c:v>22.944444444444443</c:v>
                </c:pt>
                <c:pt idx="143">
                  <c:v>24.388888888888893</c:v>
                </c:pt>
                <c:pt idx="144">
                  <c:v>23.777777777777775</c:v>
                </c:pt>
                <c:pt idx="145">
                  <c:v>24.722222222222221</c:v>
                </c:pt>
                <c:pt idx="146">
                  <c:v>25.333333333333329</c:v>
                </c:pt>
                <c:pt idx="147">
                  <c:v>23.222222222222221</c:v>
                </c:pt>
                <c:pt idx="148">
                  <c:v>22.555555555555554</c:v>
                </c:pt>
                <c:pt idx="149">
                  <c:v>21.555555555555554</c:v>
                </c:pt>
                <c:pt idx="150">
                  <c:v>22.111111111111111</c:v>
                </c:pt>
                <c:pt idx="151">
                  <c:v>22.444444444444446</c:v>
                </c:pt>
                <c:pt idx="152">
                  <c:v>23.277777777777782</c:v>
                </c:pt>
                <c:pt idx="153">
                  <c:v>18.333333333333332</c:v>
                </c:pt>
                <c:pt idx="154">
                  <c:v>17.222222222222221</c:v>
                </c:pt>
                <c:pt idx="155">
                  <c:v>19.444444444444443</c:v>
                </c:pt>
                <c:pt idx="156">
                  <c:v>22.222222222222221</c:v>
                </c:pt>
                <c:pt idx="157">
                  <c:v>21.666666666666668</c:v>
                </c:pt>
                <c:pt idx="158">
                  <c:v>25.555555555555554</c:v>
                </c:pt>
                <c:pt idx="159">
                  <c:v>20.555555555555554</c:v>
                </c:pt>
                <c:pt idx="160">
                  <c:v>16.111111111111111</c:v>
                </c:pt>
                <c:pt idx="161">
                  <c:v>16.666666666666668</c:v>
                </c:pt>
                <c:pt idx="162">
                  <c:v>18.333333333333332</c:v>
                </c:pt>
                <c:pt idx="163">
                  <c:v>20</c:v>
                </c:pt>
                <c:pt idx="164">
                  <c:v>21.111111111111111</c:v>
                </c:pt>
                <c:pt idx="165">
                  <c:v>21.111111111111111</c:v>
                </c:pt>
                <c:pt idx="166">
                  <c:v>23.333333333333332</c:v>
                </c:pt>
                <c:pt idx="167">
                  <c:v>25</c:v>
                </c:pt>
                <c:pt idx="168">
                  <c:v>22.777777777777779</c:v>
                </c:pt>
                <c:pt idx="169">
                  <c:v>18.333333333333332</c:v>
                </c:pt>
                <c:pt idx="170">
                  <c:v>15.555555555555555</c:v>
                </c:pt>
                <c:pt idx="171">
                  <c:v>13.888888888888889</c:v>
                </c:pt>
                <c:pt idx="172">
                  <c:v>13.333333333333332</c:v>
                </c:pt>
                <c:pt idx="173">
                  <c:v>16.111111111111111</c:v>
                </c:pt>
                <c:pt idx="174">
                  <c:v>18.333333333333332</c:v>
                </c:pt>
                <c:pt idx="175">
                  <c:v>12.222222222222221</c:v>
                </c:pt>
                <c:pt idx="176">
                  <c:v>10.555555555555555</c:v>
                </c:pt>
                <c:pt idx="177">
                  <c:v>13.888888888888889</c:v>
                </c:pt>
                <c:pt idx="178">
                  <c:v>16.111111111111111</c:v>
                </c:pt>
                <c:pt idx="179">
                  <c:v>13.888888888888889</c:v>
                </c:pt>
                <c:pt idx="180">
                  <c:v>5</c:v>
                </c:pt>
                <c:pt idx="181">
                  <c:v>10.555555555555555</c:v>
                </c:pt>
                <c:pt idx="182">
                  <c:v>13.333333333333332</c:v>
                </c:pt>
                <c:pt idx="183">
                  <c:v>9.4444444444444446</c:v>
                </c:pt>
                <c:pt idx="184">
                  <c:v>17</c:v>
                </c:pt>
                <c:pt idx="185">
                  <c:v>17.666666666666664</c:v>
                </c:pt>
                <c:pt idx="186">
                  <c:v>16.388888888888889</c:v>
                </c:pt>
                <c:pt idx="187">
                  <c:v>15.999999999999998</c:v>
                </c:pt>
                <c:pt idx="188">
                  <c:v>19.222222222222218</c:v>
                </c:pt>
                <c:pt idx="189">
                  <c:v>21.888888888888893</c:v>
                </c:pt>
                <c:pt idx="190">
                  <c:v>21.222222222222225</c:v>
                </c:pt>
                <c:pt idx="191">
                  <c:v>13.333333333333332</c:v>
                </c:pt>
                <c:pt idx="192">
                  <c:v>15</c:v>
                </c:pt>
                <c:pt idx="193">
                  <c:v>16.555555555555554</c:v>
                </c:pt>
                <c:pt idx="194">
                  <c:v>20.388888888888889</c:v>
                </c:pt>
                <c:pt idx="195">
                  <c:v>20</c:v>
                </c:pt>
                <c:pt idx="196">
                  <c:v>17.166666666666664</c:v>
                </c:pt>
                <c:pt idx="197">
                  <c:v>16.944444444444443</c:v>
                </c:pt>
                <c:pt idx="198">
                  <c:v>17.777777777777779</c:v>
                </c:pt>
                <c:pt idx="199">
                  <c:v>8.6111111111111107</c:v>
                </c:pt>
                <c:pt idx="200">
                  <c:v>9.0555555555555536</c:v>
                </c:pt>
                <c:pt idx="201">
                  <c:v>13.499999999999998</c:v>
                </c:pt>
                <c:pt idx="202">
                  <c:v>10.888888888888889</c:v>
                </c:pt>
                <c:pt idx="203">
                  <c:v>14.277777777777779</c:v>
                </c:pt>
                <c:pt idx="204">
                  <c:v>16.166666666666668</c:v>
                </c:pt>
                <c:pt idx="205">
                  <c:v>6.166666666666667</c:v>
                </c:pt>
                <c:pt idx="206">
                  <c:v>13.444444444444446</c:v>
                </c:pt>
                <c:pt idx="207">
                  <c:v>19.499999999999996</c:v>
                </c:pt>
                <c:pt idx="208">
                  <c:v>15.499999999999998</c:v>
                </c:pt>
                <c:pt idx="209">
                  <c:v>10.611111111111112</c:v>
                </c:pt>
                <c:pt idx="210">
                  <c:v>16.944444444444443</c:v>
                </c:pt>
                <c:pt idx="211">
                  <c:v>20.222222222222225</c:v>
                </c:pt>
                <c:pt idx="212">
                  <c:v>21.111111111111111</c:v>
                </c:pt>
                <c:pt idx="213">
                  <c:v>13.0555555555555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80-4635-A414-4165C783CF9E}"/>
            </c:ext>
          </c:extLst>
        </c:ser>
        <c:ser>
          <c:idx val="1"/>
          <c:order val="1"/>
          <c:tx>
            <c:v>2009, AR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C$3:$C$216</c:f>
              <c:numCache>
                <c:formatCode>General</c:formatCode>
                <c:ptCount val="214"/>
                <c:pt idx="0">
                  <c:v>24.113040000000002</c:v>
                </c:pt>
                <c:pt idx="1">
                  <c:v>17.834759999999999</c:v>
                </c:pt>
                <c:pt idx="2">
                  <c:v>17.168040000000001</c:v>
                </c:pt>
                <c:pt idx="3">
                  <c:v>16.001280000000001</c:v>
                </c:pt>
                <c:pt idx="4">
                  <c:v>18.390360000000001</c:v>
                </c:pt>
                <c:pt idx="5">
                  <c:v>20.0016</c:v>
                </c:pt>
                <c:pt idx="6">
                  <c:v>22.835159999999998</c:v>
                </c:pt>
                <c:pt idx="7">
                  <c:v>25.113119999999999</c:v>
                </c:pt>
                <c:pt idx="8">
                  <c:v>20.723880000000001</c:v>
                </c:pt>
                <c:pt idx="9">
                  <c:v>16.50132</c:v>
                </c:pt>
                <c:pt idx="10">
                  <c:v>15.612360000000001</c:v>
                </c:pt>
                <c:pt idx="11">
                  <c:v>18.279240000000001</c:v>
                </c:pt>
                <c:pt idx="12">
                  <c:v>23.168520000000001</c:v>
                </c:pt>
                <c:pt idx="13">
                  <c:v>22.224</c:v>
                </c:pt>
                <c:pt idx="14">
                  <c:v>24.55752</c:v>
                </c:pt>
                <c:pt idx="15">
                  <c:v>21.668399999999998</c:v>
                </c:pt>
                <c:pt idx="16">
                  <c:v>16.167960000000001</c:v>
                </c:pt>
                <c:pt idx="17">
                  <c:v>16.779119999999999</c:v>
                </c:pt>
                <c:pt idx="18">
                  <c:v>18.8904</c:v>
                </c:pt>
                <c:pt idx="19">
                  <c:v>20.890560000000001</c:v>
                </c:pt>
                <c:pt idx="20">
                  <c:v>23.613</c:v>
                </c:pt>
                <c:pt idx="21">
                  <c:v>23.44632</c:v>
                </c:pt>
                <c:pt idx="22">
                  <c:v>21.612839999999998</c:v>
                </c:pt>
                <c:pt idx="23">
                  <c:v>20.446079999999998</c:v>
                </c:pt>
                <c:pt idx="24">
                  <c:v>22.557359999999999</c:v>
                </c:pt>
                <c:pt idx="25">
                  <c:v>24.61308</c:v>
                </c:pt>
                <c:pt idx="26">
                  <c:v>24.224160000000001</c:v>
                </c:pt>
                <c:pt idx="27">
                  <c:v>19.89048</c:v>
                </c:pt>
                <c:pt idx="28">
                  <c:v>21.501719999999999</c:v>
                </c:pt>
                <c:pt idx="29">
                  <c:v>24.55752</c:v>
                </c:pt>
                <c:pt idx="30">
                  <c:v>26.113199999999999</c:v>
                </c:pt>
                <c:pt idx="31">
                  <c:v>26.779920000000001</c:v>
                </c:pt>
                <c:pt idx="32">
                  <c:v>26.779920000000001</c:v>
                </c:pt>
                <c:pt idx="33">
                  <c:v>24.61308</c:v>
                </c:pt>
                <c:pt idx="34">
                  <c:v>18.66816</c:v>
                </c:pt>
                <c:pt idx="35">
                  <c:v>19.94604</c:v>
                </c:pt>
                <c:pt idx="36">
                  <c:v>21.946200000000001</c:v>
                </c:pt>
                <c:pt idx="37">
                  <c:v>24.390840000000001</c:v>
                </c:pt>
                <c:pt idx="38">
                  <c:v>25.335360000000001</c:v>
                </c:pt>
                <c:pt idx="39">
                  <c:v>26.779920000000001</c:v>
                </c:pt>
                <c:pt idx="40">
                  <c:v>27.168839999999999</c:v>
                </c:pt>
                <c:pt idx="41">
                  <c:v>25.001999999999999</c:v>
                </c:pt>
                <c:pt idx="42">
                  <c:v>24.113040000000002</c:v>
                </c:pt>
                <c:pt idx="43">
                  <c:v>25.77984</c:v>
                </c:pt>
                <c:pt idx="44">
                  <c:v>25.89096</c:v>
                </c:pt>
                <c:pt idx="45">
                  <c:v>27.78</c:v>
                </c:pt>
                <c:pt idx="46">
                  <c:v>27.668880000000001</c:v>
                </c:pt>
                <c:pt idx="47">
                  <c:v>28.780080000000002</c:v>
                </c:pt>
                <c:pt idx="48">
                  <c:v>29.057880000000001</c:v>
                </c:pt>
                <c:pt idx="49">
                  <c:v>29.724599999999999</c:v>
                </c:pt>
                <c:pt idx="50">
                  <c:v>29.891279999999998</c:v>
                </c:pt>
                <c:pt idx="51">
                  <c:v>29.891279999999998</c:v>
                </c:pt>
                <c:pt idx="52">
                  <c:v>30.39132</c:v>
                </c:pt>
                <c:pt idx="53">
                  <c:v>29.724599999999999</c:v>
                </c:pt>
                <c:pt idx="54">
                  <c:v>30.113520000000001</c:v>
                </c:pt>
                <c:pt idx="55">
                  <c:v>29.557919999999999</c:v>
                </c:pt>
                <c:pt idx="56">
                  <c:v>30.280200000000001</c:v>
                </c:pt>
                <c:pt idx="57">
                  <c:v>31.058039999999998</c:v>
                </c:pt>
                <c:pt idx="58">
                  <c:v>29.28012</c:v>
                </c:pt>
                <c:pt idx="59">
                  <c:v>26.89104</c:v>
                </c:pt>
                <c:pt idx="60">
                  <c:v>26.668800000000001</c:v>
                </c:pt>
                <c:pt idx="61">
                  <c:v>25.8354</c:v>
                </c:pt>
                <c:pt idx="62">
                  <c:v>26.557680000000001</c:v>
                </c:pt>
                <c:pt idx="63">
                  <c:v>27.502199999999998</c:v>
                </c:pt>
                <c:pt idx="64">
                  <c:v>28.391159999999999</c:v>
                </c:pt>
                <c:pt idx="65">
                  <c:v>25.279800000000002</c:v>
                </c:pt>
                <c:pt idx="66">
                  <c:v>23.835239999999999</c:v>
                </c:pt>
                <c:pt idx="67">
                  <c:v>25.335360000000001</c:v>
                </c:pt>
                <c:pt idx="68">
                  <c:v>26.557680000000001</c:v>
                </c:pt>
                <c:pt idx="69">
                  <c:v>27.279959999999999</c:v>
                </c:pt>
                <c:pt idx="70">
                  <c:v>27.502199999999998</c:v>
                </c:pt>
                <c:pt idx="71">
                  <c:v>28.16892</c:v>
                </c:pt>
                <c:pt idx="72">
                  <c:v>28.668959999999998</c:v>
                </c:pt>
                <c:pt idx="73">
                  <c:v>26.279879999999999</c:v>
                </c:pt>
                <c:pt idx="74">
                  <c:v>25.001999999999999</c:v>
                </c:pt>
                <c:pt idx="75">
                  <c:v>28.780080000000002</c:v>
                </c:pt>
                <c:pt idx="76">
                  <c:v>27.11328</c:v>
                </c:pt>
                <c:pt idx="77">
                  <c:v>24.001919999999998</c:v>
                </c:pt>
                <c:pt idx="78">
                  <c:v>22.057320000000001</c:v>
                </c:pt>
                <c:pt idx="79">
                  <c:v>22.668479999999999</c:v>
                </c:pt>
                <c:pt idx="80">
                  <c:v>22.057320000000001</c:v>
                </c:pt>
                <c:pt idx="81">
                  <c:v>22.33512</c:v>
                </c:pt>
                <c:pt idx="82">
                  <c:v>22.39068</c:v>
                </c:pt>
                <c:pt idx="83">
                  <c:v>23.779679999999999</c:v>
                </c:pt>
                <c:pt idx="84">
                  <c:v>25.113119999999999</c:v>
                </c:pt>
                <c:pt idx="85">
                  <c:v>26.446560000000002</c:v>
                </c:pt>
                <c:pt idx="86">
                  <c:v>25.390920000000001</c:v>
                </c:pt>
                <c:pt idx="87">
                  <c:v>25.001999999999999</c:v>
                </c:pt>
                <c:pt idx="88">
                  <c:v>23.001840000000001</c:v>
                </c:pt>
                <c:pt idx="89">
                  <c:v>23.613</c:v>
                </c:pt>
                <c:pt idx="90">
                  <c:v>22.946280000000002</c:v>
                </c:pt>
                <c:pt idx="91">
                  <c:v>24.66864</c:v>
                </c:pt>
                <c:pt idx="92">
                  <c:v>23.55744</c:v>
                </c:pt>
                <c:pt idx="93">
                  <c:v>25.66872</c:v>
                </c:pt>
                <c:pt idx="94">
                  <c:v>27.668880000000001</c:v>
                </c:pt>
                <c:pt idx="95">
                  <c:v>28.0578</c:v>
                </c:pt>
                <c:pt idx="96">
                  <c:v>23.50188</c:v>
                </c:pt>
                <c:pt idx="97">
                  <c:v>26.390999999999998</c:v>
                </c:pt>
                <c:pt idx="98">
                  <c:v>27.11328</c:v>
                </c:pt>
                <c:pt idx="99">
                  <c:v>27.279959999999999</c:v>
                </c:pt>
                <c:pt idx="100">
                  <c:v>27.00216</c:v>
                </c:pt>
                <c:pt idx="101">
                  <c:v>27.78</c:v>
                </c:pt>
                <c:pt idx="102">
                  <c:v>25.557600000000001</c:v>
                </c:pt>
                <c:pt idx="103">
                  <c:v>25.72428</c:v>
                </c:pt>
                <c:pt idx="104">
                  <c:v>24.77976</c:v>
                </c:pt>
                <c:pt idx="105">
                  <c:v>25.001999999999999</c:v>
                </c:pt>
                <c:pt idx="106">
                  <c:v>27.335519999999999</c:v>
                </c:pt>
                <c:pt idx="107">
                  <c:v>27.391079999999999</c:v>
                </c:pt>
                <c:pt idx="108">
                  <c:v>27.05772</c:v>
                </c:pt>
                <c:pt idx="109">
                  <c:v>26.224319999999999</c:v>
                </c:pt>
                <c:pt idx="110">
                  <c:v>25.72428</c:v>
                </c:pt>
                <c:pt idx="111">
                  <c:v>24.168600000000001</c:v>
                </c:pt>
                <c:pt idx="112">
                  <c:v>24.946439999999999</c:v>
                </c:pt>
                <c:pt idx="113">
                  <c:v>21.779520000000002</c:v>
                </c:pt>
                <c:pt idx="114">
                  <c:v>21.00168</c:v>
                </c:pt>
                <c:pt idx="115">
                  <c:v>21.27948</c:v>
                </c:pt>
                <c:pt idx="116">
                  <c:v>23.057400000000001</c:v>
                </c:pt>
                <c:pt idx="117">
                  <c:v>24.7242</c:v>
                </c:pt>
                <c:pt idx="118">
                  <c:v>25.168679999999998</c:v>
                </c:pt>
                <c:pt idx="119">
                  <c:v>24.77976</c:v>
                </c:pt>
                <c:pt idx="120">
                  <c:v>23.668559999999999</c:v>
                </c:pt>
                <c:pt idx="121">
                  <c:v>21.390599999999999</c:v>
                </c:pt>
                <c:pt idx="122">
                  <c:v>19.612680000000001</c:v>
                </c:pt>
                <c:pt idx="123">
                  <c:v>18.501480000000001</c:v>
                </c:pt>
                <c:pt idx="124">
                  <c:v>19.668240000000001</c:v>
                </c:pt>
                <c:pt idx="125">
                  <c:v>22.724039999999999</c:v>
                </c:pt>
                <c:pt idx="126">
                  <c:v>24.057480000000002</c:v>
                </c:pt>
                <c:pt idx="127">
                  <c:v>24.7242</c:v>
                </c:pt>
                <c:pt idx="128">
                  <c:v>24.446400000000001</c:v>
                </c:pt>
                <c:pt idx="129">
                  <c:v>24.835319999999999</c:v>
                </c:pt>
                <c:pt idx="130">
                  <c:v>25.89096</c:v>
                </c:pt>
                <c:pt idx="131">
                  <c:v>24.77976</c:v>
                </c:pt>
                <c:pt idx="132">
                  <c:v>23.39076</c:v>
                </c:pt>
                <c:pt idx="133">
                  <c:v>24.279720000000001</c:v>
                </c:pt>
                <c:pt idx="134">
                  <c:v>23.50188</c:v>
                </c:pt>
                <c:pt idx="135">
                  <c:v>22.001760000000001</c:v>
                </c:pt>
                <c:pt idx="136">
                  <c:v>22.668479999999999</c:v>
                </c:pt>
                <c:pt idx="137">
                  <c:v>23.112960000000001</c:v>
                </c:pt>
                <c:pt idx="138">
                  <c:v>24.446400000000001</c:v>
                </c:pt>
                <c:pt idx="139">
                  <c:v>23.224080000000001</c:v>
                </c:pt>
                <c:pt idx="140">
                  <c:v>22.946280000000002</c:v>
                </c:pt>
                <c:pt idx="141">
                  <c:v>22.779599999999999</c:v>
                </c:pt>
                <c:pt idx="142">
                  <c:v>23.50188</c:v>
                </c:pt>
                <c:pt idx="143">
                  <c:v>24.66864</c:v>
                </c:pt>
                <c:pt idx="144">
                  <c:v>22.27956</c:v>
                </c:pt>
                <c:pt idx="145">
                  <c:v>22.724039999999999</c:v>
                </c:pt>
                <c:pt idx="146">
                  <c:v>21.27948</c:v>
                </c:pt>
                <c:pt idx="147">
                  <c:v>21.668399999999998</c:v>
                </c:pt>
                <c:pt idx="148">
                  <c:v>21.668399999999998</c:v>
                </c:pt>
                <c:pt idx="149">
                  <c:v>22.779599999999999</c:v>
                </c:pt>
                <c:pt idx="150">
                  <c:v>20.723880000000001</c:v>
                </c:pt>
                <c:pt idx="151">
                  <c:v>16.3902</c:v>
                </c:pt>
                <c:pt idx="152">
                  <c:v>17.056920000000002</c:v>
                </c:pt>
                <c:pt idx="153">
                  <c:v>19.94604</c:v>
                </c:pt>
                <c:pt idx="154">
                  <c:v>17.5014</c:v>
                </c:pt>
                <c:pt idx="155">
                  <c:v>17.056920000000002</c:v>
                </c:pt>
                <c:pt idx="156">
                  <c:v>14.22336</c:v>
                </c:pt>
                <c:pt idx="157">
                  <c:v>14.445600000000001</c:v>
                </c:pt>
                <c:pt idx="158">
                  <c:v>18.001439999999999</c:v>
                </c:pt>
                <c:pt idx="159">
                  <c:v>16.612439999999999</c:v>
                </c:pt>
                <c:pt idx="160">
                  <c:v>22.946280000000002</c:v>
                </c:pt>
                <c:pt idx="161">
                  <c:v>19.390440000000002</c:v>
                </c:pt>
                <c:pt idx="162">
                  <c:v>11.16756</c:v>
                </c:pt>
                <c:pt idx="163">
                  <c:v>13.0566</c:v>
                </c:pt>
                <c:pt idx="164">
                  <c:v>15.39012</c:v>
                </c:pt>
                <c:pt idx="165">
                  <c:v>17.5014</c:v>
                </c:pt>
                <c:pt idx="166">
                  <c:v>14.890079999999999</c:v>
                </c:pt>
                <c:pt idx="167">
                  <c:v>14.77896</c:v>
                </c:pt>
                <c:pt idx="168">
                  <c:v>12.112080000000001</c:v>
                </c:pt>
                <c:pt idx="169">
                  <c:v>9.5563199999999995</c:v>
                </c:pt>
                <c:pt idx="170">
                  <c:v>9.0007199999999994</c:v>
                </c:pt>
                <c:pt idx="171">
                  <c:v>11.445360000000001</c:v>
                </c:pt>
                <c:pt idx="172">
                  <c:v>14.22336</c:v>
                </c:pt>
                <c:pt idx="173">
                  <c:v>15.001200000000001</c:v>
                </c:pt>
                <c:pt idx="174">
                  <c:v>18.223680000000002</c:v>
                </c:pt>
                <c:pt idx="175">
                  <c:v>12.33432</c:v>
                </c:pt>
                <c:pt idx="176">
                  <c:v>11.112</c:v>
                </c:pt>
                <c:pt idx="177">
                  <c:v>13.223280000000001</c:v>
                </c:pt>
                <c:pt idx="178">
                  <c:v>14.00112</c:v>
                </c:pt>
                <c:pt idx="179">
                  <c:v>12.500999999999999</c:v>
                </c:pt>
                <c:pt idx="180">
                  <c:v>13.00104</c:v>
                </c:pt>
                <c:pt idx="181">
                  <c:v>19.390440000000002</c:v>
                </c:pt>
                <c:pt idx="182">
                  <c:v>13.94556</c:v>
                </c:pt>
                <c:pt idx="183">
                  <c:v>12.94548</c:v>
                </c:pt>
                <c:pt idx="184">
                  <c:v>13.223280000000001</c:v>
                </c:pt>
                <c:pt idx="185">
                  <c:v>14.22336</c:v>
                </c:pt>
                <c:pt idx="186">
                  <c:v>13.55664</c:v>
                </c:pt>
                <c:pt idx="187">
                  <c:v>14.50116</c:v>
                </c:pt>
                <c:pt idx="188">
                  <c:v>13.44552</c:v>
                </c:pt>
                <c:pt idx="189">
                  <c:v>14.11224</c:v>
                </c:pt>
                <c:pt idx="190">
                  <c:v>15.16788</c:v>
                </c:pt>
                <c:pt idx="191">
                  <c:v>15.8346</c:v>
                </c:pt>
                <c:pt idx="192">
                  <c:v>17.223600000000001</c:v>
                </c:pt>
                <c:pt idx="193">
                  <c:v>17.890319999999999</c:v>
                </c:pt>
                <c:pt idx="194">
                  <c:v>14.445600000000001</c:v>
                </c:pt>
                <c:pt idx="195">
                  <c:v>10.834199999999999</c:v>
                </c:pt>
                <c:pt idx="196">
                  <c:v>10.889760000000001</c:v>
                </c:pt>
                <c:pt idx="197">
                  <c:v>14.77896</c:v>
                </c:pt>
                <c:pt idx="198">
                  <c:v>16.834679999999999</c:v>
                </c:pt>
                <c:pt idx="199">
                  <c:v>13.0566</c:v>
                </c:pt>
                <c:pt idx="200">
                  <c:v>7.1672399999999996</c:v>
                </c:pt>
                <c:pt idx="201">
                  <c:v>7.7228399999999997</c:v>
                </c:pt>
                <c:pt idx="202">
                  <c:v>9.9452400000000001</c:v>
                </c:pt>
                <c:pt idx="203">
                  <c:v>11.945399999999999</c:v>
                </c:pt>
                <c:pt idx="204">
                  <c:v>13.3344</c:v>
                </c:pt>
                <c:pt idx="205">
                  <c:v>13.55664</c:v>
                </c:pt>
                <c:pt idx="206">
                  <c:v>12.056520000000001</c:v>
                </c:pt>
                <c:pt idx="207">
                  <c:v>10.223039999999999</c:v>
                </c:pt>
                <c:pt idx="208">
                  <c:v>8.1673200000000001</c:v>
                </c:pt>
                <c:pt idx="209">
                  <c:v>5.8338000000000001</c:v>
                </c:pt>
                <c:pt idx="210">
                  <c:v>7.5006000000000004</c:v>
                </c:pt>
                <c:pt idx="211">
                  <c:v>11.16756</c:v>
                </c:pt>
                <c:pt idx="212">
                  <c:v>13.0566</c:v>
                </c:pt>
                <c:pt idx="213">
                  <c:v>7.611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F80-4635-A414-4165C783CF9E}"/>
            </c:ext>
          </c:extLst>
        </c:ser>
        <c:ser>
          <c:idx val="2"/>
          <c:order val="2"/>
          <c:tx>
            <c:v>2010, AR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D$3:$D$215</c:f>
              <c:numCache>
                <c:formatCode>General</c:formatCode>
                <c:ptCount val="213"/>
                <c:pt idx="0">
                  <c:v>23.112960000000001</c:v>
                </c:pt>
                <c:pt idx="1">
                  <c:v>24.7242</c:v>
                </c:pt>
                <c:pt idx="2">
                  <c:v>22.890720000000002</c:v>
                </c:pt>
                <c:pt idx="3">
                  <c:v>21.890640000000001</c:v>
                </c:pt>
                <c:pt idx="4">
                  <c:v>23.3352</c:v>
                </c:pt>
                <c:pt idx="5">
                  <c:v>24.279720000000001</c:v>
                </c:pt>
                <c:pt idx="6">
                  <c:v>24.835319999999999</c:v>
                </c:pt>
                <c:pt idx="7">
                  <c:v>23.55744</c:v>
                </c:pt>
                <c:pt idx="8">
                  <c:v>17.334720000000001</c:v>
                </c:pt>
                <c:pt idx="9">
                  <c:v>13.223280000000001</c:v>
                </c:pt>
                <c:pt idx="10">
                  <c:v>15.556800000000001</c:v>
                </c:pt>
                <c:pt idx="11">
                  <c:v>24.279720000000001</c:v>
                </c:pt>
                <c:pt idx="12">
                  <c:v>26.057639999999999</c:v>
                </c:pt>
                <c:pt idx="13">
                  <c:v>26.113199999999999</c:v>
                </c:pt>
                <c:pt idx="14">
                  <c:v>25.446480000000001</c:v>
                </c:pt>
                <c:pt idx="15">
                  <c:v>22.779599999999999</c:v>
                </c:pt>
                <c:pt idx="16">
                  <c:v>20.779440000000001</c:v>
                </c:pt>
                <c:pt idx="17">
                  <c:v>21.668399999999998</c:v>
                </c:pt>
                <c:pt idx="18">
                  <c:v>19.223759999999999</c:v>
                </c:pt>
                <c:pt idx="19">
                  <c:v>20.612760000000002</c:v>
                </c:pt>
                <c:pt idx="20">
                  <c:v>20.723880000000001</c:v>
                </c:pt>
                <c:pt idx="21">
                  <c:v>23.724119999999999</c:v>
                </c:pt>
                <c:pt idx="22">
                  <c:v>26.279879999999999</c:v>
                </c:pt>
                <c:pt idx="23">
                  <c:v>27.224399999999999</c:v>
                </c:pt>
                <c:pt idx="24">
                  <c:v>26.83548</c:v>
                </c:pt>
                <c:pt idx="25">
                  <c:v>24.835319999999999</c:v>
                </c:pt>
                <c:pt idx="26">
                  <c:v>25.113119999999999</c:v>
                </c:pt>
                <c:pt idx="27">
                  <c:v>25.390920000000001</c:v>
                </c:pt>
                <c:pt idx="28">
                  <c:v>25.94652</c:v>
                </c:pt>
                <c:pt idx="29">
                  <c:v>24.057480000000002</c:v>
                </c:pt>
                <c:pt idx="30">
                  <c:v>24.890879999999999</c:v>
                </c:pt>
                <c:pt idx="31">
                  <c:v>26.446560000000002</c:v>
                </c:pt>
                <c:pt idx="32">
                  <c:v>28.502279999999999</c:v>
                </c:pt>
                <c:pt idx="33">
                  <c:v>27.446639999999999</c:v>
                </c:pt>
                <c:pt idx="34">
                  <c:v>25.94652</c:v>
                </c:pt>
                <c:pt idx="35">
                  <c:v>26.279879999999999</c:v>
                </c:pt>
                <c:pt idx="36">
                  <c:v>26.113199999999999</c:v>
                </c:pt>
                <c:pt idx="37">
                  <c:v>27.835560000000001</c:v>
                </c:pt>
                <c:pt idx="38">
                  <c:v>26.446560000000002</c:v>
                </c:pt>
                <c:pt idx="39">
                  <c:v>28.391159999999999</c:v>
                </c:pt>
                <c:pt idx="40">
                  <c:v>26.779920000000001</c:v>
                </c:pt>
                <c:pt idx="41">
                  <c:v>26.168759999999999</c:v>
                </c:pt>
                <c:pt idx="42">
                  <c:v>27.78</c:v>
                </c:pt>
                <c:pt idx="43">
                  <c:v>28.780080000000002</c:v>
                </c:pt>
                <c:pt idx="44">
                  <c:v>29.780159999999999</c:v>
                </c:pt>
                <c:pt idx="45">
                  <c:v>29.724599999999999</c:v>
                </c:pt>
                <c:pt idx="46">
                  <c:v>29.28012</c:v>
                </c:pt>
                <c:pt idx="47">
                  <c:v>27.11328</c:v>
                </c:pt>
                <c:pt idx="48">
                  <c:v>28.446719999999999</c:v>
                </c:pt>
                <c:pt idx="49">
                  <c:v>29.22456</c:v>
                </c:pt>
                <c:pt idx="50">
                  <c:v>30.61356</c:v>
                </c:pt>
                <c:pt idx="51">
                  <c:v>30.835799999999999</c:v>
                </c:pt>
                <c:pt idx="52">
                  <c:v>30.669119999999999</c:v>
                </c:pt>
                <c:pt idx="53">
                  <c:v>30.280200000000001</c:v>
                </c:pt>
                <c:pt idx="54">
                  <c:v>28.780080000000002</c:v>
                </c:pt>
                <c:pt idx="55">
                  <c:v>29.002320000000001</c:v>
                </c:pt>
                <c:pt idx="56">
                  <c:v>28.0578</c:v>
                </c:pt>
                <c:pt idx="57">
                  <c:v>29.002320000000001</c:v>
                </c:pt>
                <c:pt idx="58">
                  <c:v>28.780080000000002</c:v>
                </c:pt>
                <c:pt idx="59">
                  <c:v>28.11336</c:v>
                </c:pt>
                <c:pt idx="60">
                  <c:v>26.113199999999999</c:v>
                </c:pt>
                <c:pt idx="61">
                  <c:v>26.668800000000001</c:v>
                </c:pt>
                <c:pt idx="62">
                  <c:v>25.72428</c:v>
                </c:pt>
                <c:pt idx="63">
                  <c:v>25.66872</c:v>
                </c:pt>
                <c:pt idx="64">
                  <c:v>27.05772</c:v>
                </c:pt>
                <c:pt idx="65">
                  <c:v>27.11328</c:v>
                </c:pt>
                <c:pt idx="66">
                  <c:v>27.00216</c:v>
                </c:pt>
                <c:pt idx="67">
                  <c:v>26.557680000000001</c:v>
                </c:pt>
                <c:pt idx="68">
                  <c:v>25.94652</c:v>
                </c:pt>
                <c:pt idx="69">
                  <c:v>27.613320000000002</c:v>
                </c:pt>
                <c:pt idx="70">
                  <c:v>26.613240000000001</c:v>
                </c:pt>
                <c:pt idx="71">
                  <c:v>26.557680000000001</c:v>
                </c:pt>
                <c:pt idx="72">
                  <c:v>26.779920000000001</c:v>
                </c:pt>
                <c:pt idx="73">
                  <c:v>28.0578</c:v>
                </c:pt>
                <c:pt idx="74">
                  <c:v>26.390999999999998</c:v>
                </c:pt>
                <c:pt idx="75">
                  <c:v>29.002320000000001</c:v>
                </c:pt>
                <c:pt idx="76">
                  <c:v>29.669039999999999</c:v>
                </c:pt>
                <c:pt idx="77">
                  <c:v>28.502279999999999</c:v>
                </c:pt>
                <c:pt idx="78">
                  <c:v>27.224399999999999</c:v>
                </c:pt>
                <c:pt idx="79">
                  <c:v>27.835560000000001</c:v>
                </c:pt>
                <c:pt idx="80">
                  <c:v>27.557759999999998</c:v>
                </c:pt>
                <c:pt idx="81">
                  <c:v>28.22448</c:v>
                </c:pt>
                <c:pt idx="82">
                  <c:v>29.33568</c:v>
                </c:pt>
                <c:pt idx="83">
                  <c:v>29.22456</c:v>
                </c:pt>
                <c:pt idx="84">
                  <c:v>28.613399999999999</c:v>
                </c:pt>
                <c:pt idx="85">
                  <c:v>28.946760000000001</c:v>
                </c:pt>
                <c:pt idx="86">
                  <c:v>29.057880000000001</c:v>
                </c:pt>
                <c:pt idx="87">
                  <c:v>27.279959999999999</c:v>
                </c:pt>
                <c:pt idx="88">
                  <c:v>26.502120000000001</c:v>
                </c:pt>
                <c:pt idx="89">
                  <c:v>26.502120000000001</c:v>
                </c:pt>
                <c:pt idx="90">
                  <c:v>28.391159999999999</c:v>
                </c:pt>
                <c:pt idx="91">
                  <c:v>29.33568</c:v>
                </c:pt>
                <c:pt idx="92">
                  <c:v>29.724599999999999</c:v>
                </c:pt>
                <c:pt idx="93">
                  <c:v>30.669119999999999</c:v>
                </c:pt>
                <c:pt idx="94">
                  <c:v>31.446960000000001</c:v>
                </c:pt>
                <c:pt idx="95">
                  <c:v>32.502600000000001</c:v>
                </c:pt>
                <c:pt idx="96">
                  <c:v>31.280280000000001</c:v>
                </c:pt>
                <c:pt idx="97">
                  <c:v>28.724519999999998</c:v>
                </c:pt>
                <c:pt idx="98">
                  <c:v>25.72428</c:v>
                </c:pt>
                <c:pt idx="99">
                  <c:v>26.390999999999998</c:v>
                </c:pt>
                <c:pt idx="100">
                  <c:v>28.724519999999998</c:v>
                </c:pt>
                <c:pt idx="101">
                  <c:v>30.224640000000001</c:v>
                </c:pt>
                <c:pt idx="102">
                  <c:v>28.28004</c:v>
                </c:pt>
                <c:pt idx="103">
                  <c:v>29.946840000000002</c:v>
                </c:pt>
                <c:pt idx="104">
                  <c:v>31.058039999999998</c:v>
                </c:pt>
                <c:pt idx="105">
                  <c:v>30.780239999999999</c:v>
                </c:pt>
                <c:pt idx="106">
                  <c:v>30.169080000000001</c:v>
                </c:pt>
                <c:pt idx="107">
                  <c:v>31.058039999999998</c:v>
                </c:pt>
                <c:pt idx="108">
                  <c:v>27.613320000000002</c:v>
                </c:pt>
                <c:pt idx="109">
                  <c:v>27.224399999999999</c:v>
                </c:pt>
                <c:pt idx="110">
                  <c:v>28.502279999999999</c:v>
                </c:pt>
                <c:pt idx="111">
                  <c:v>29.22456</c:v>
                </c:pt>
                <c:pt idx="112">
                  <c:v>28.835640000000001</c:v>
                </c:pt>
                <c:pt idx="113">
                  <c:v>29.669039999999999</c:v>
                </c:pt>
                <c:pt idx="114">
                  <c:v>29.669039999999999</c:v>
                </c:pt>
                <c:pt idx="115">
                  <c:v>28.613399999999999</c:v>
                </c:pt>
                <c:pt idx="116">
                  <c:v>25.94652</c:v>
                </c:pt>
                <c:pt idx="117">
                  <c:v>25.279800000000002</c:v>
                </c:pt>
                <c:pt idx="118">
                  <c:v>23.613</c:v>
                </c:pt>
                <c:pt idx="119">
                  <c:v>24.057480000000002</c:v>
                </c:pt>
                <c:pt idx="120">
                  <c:v>25.89096</c:v>
                </c:pt>
                <c:pt idx="121">
                  <c:v>23.779679999999999</c:v>
                </c:pt>
                <c:pt idx="122">
                  <c:v>26.057639999999999</c:v>
                </c:pt>
                <c:pt idx="123">
                  <c:v>26.390999999999998</c:v>
                </c:pt>
                <c:pt idx="124">
                  <c:v>26.724360000000001</c:v>
                </c:pt>
                <c:pt idx="125">
                  <c:v>25.89096</c:v>
                </c:pt>
                <c:pt idx="126">
                  <c:v>23.50188</c:v>
                </c:pt>
                <c:pt idx="127">
                  <c:v>20.446079999999998</c:v>
                </c:pt>
                <c:pt idx="128">
                  <c:v>20.890560000000001</c:v>
                </c:pt>
                <c:pt idx="129">
                  <c:v>24.390840000000001</c:v>
                </c:pt>
                <c:pt idx="130">
                  <c:v>25.335360000000001</c:v>
                </c:pt>
                <c:pt idx="131">
                  <c:v>24.001919999999998</c:v>
                </c:pt>
                <c:pt idx="132">
                  <c:v>26.668800000000001</c:v>
                </c:pt>
                <c:pt idx="133">
                  <c:v>28.391159999999999</c:v>
                </c:pt>
                <c:pt idx="134">
                  <c:v>24.66864</c:v>
                </c:pt>
                <c:pt idx="135">
                  <c:v>23.779679999999999</c:v>
                </c:pt>
                <c:pt idx="136">
                  <c:v>22.39068</c:v>
                </c:pt>
                <c:pt idx="137">
                  <c:v>23.3352</c:v>
                </c:pt>
                <c:pt idx="138">
                  <c:v>26.002079999999999</c:v>
                </c:pt>
                <c:pt idx="139">
                  <c:v>27.835560000000001</c:v>
                </c:pt>
                <c:pt idx="140">
                  <c:v>26.446560000000002</c:v>
                </c:pt>
                <c:pt idx="141">
                  <c:v>26.724360000000001</c:v>
                </c:pt>
                <c:pt idx="142">
                  <c:v>25.89096</c:v>
                </c:pt>
                <c:pt idx="143">
                  <c:v>26.557680000000001</c:v>
                </c:pt>
                <c:pt idx="144">
                  <c:v>27.00216</c:v>
                </c:pt>
                <c:pt idx="145">
                  <c:v>26.89104</c:v>
                </c:pt>
                <c:pt idx="146">
                  <c:v>27.05772</c:v>
                </c:pt>
                <c:pt idx="147">
                  <c:v>26.335439999999998</c:v>
                </c:pt>
                <c:pt idx="148">
                  <c:v>23.112960000000001</c:v>
                </c:pt>
                <c:pt idx="149">
                  <c:v>17.779199999999999</c:v>
                </c:pt>
                <c:pt idx="150">
                  <c:v>16.50132</c:v>
                </c:pt>
                <c:pt idx="151">
                  <c:v>17.945879999999999</c:v>
                </c:pt>
                <c:pt idx="152">
                  <c:v>19.89048</c:v>
                </c:pt>
                <c:pt idx="153">
                  <c:v>20.0016</c:v>
                </c:pt>
                <c:pt idx="154">
                  <c:v>18.445920000000001</c:v>
                </c:pt>
                <c:pt idx="155">
                  <c:v>16.890239999999999</c:v>
                </c:pt>
                <c:pt idx="156">
                  <c:v>12.83436</c:v>
                </c:pt>
                <c:pt idx="157">
                  <c:v>12.500999999999999</c:v>
                </c:pt>
                <c:pt idx="158">
                  <c:v>13.778879999999999</c:v>
                </c:pt>
                <c:pt idx="159">
                  <c:v>14.334479999999999</c:v>
                </c:pt>
                <c:pt idx="160">
                  <c:v>18.6126</c:v>
                </c:pt>
                <c:pt idx="161">
                  <c:v>21.446159999999999</c:v>
                </c:pt>
                <c:pt idx="162">
                  <c:v>22.779599999999999</c:v>
                </c:pt>
                <c:pt idx="163">
                  <c:v>21.501719999999999</c:v>
                </c:pt>
                <c:pt idx="164">
                  <c:v>20.890560000000001</c:v>
                </c:pt>
                <c:pt idx="165">
                  <c:v>18.72372</c:v>
                </c:pt>
                <c:pt idx="166">
                  <c:v>18.8904</c:v>
                </c:pt>
                <c:pt idx="167">
                  <c:v>15.445679999999999</c:v>
                </c:pt>
                <c:pt idx="168">
                  <c:v>16.44576</c:v>
                </c:pt>
                <c:pt idx="169">
                  <c:v>16.001280000000001</c:v>
                </c:pt>
                <c:pt idx="170">
                  <c:v>17.334720000000001</c:v>
                </c:pt>
                <c:pt idx="171">
                  <c:v>19.612680000000001</c:v>
                </c:pt>
                <c:pt idx="172">
                  <c:v>15.501239999999999</c:v>
                </c:pt>
                <c:pt idx="173">
                  <c:v>16.056840000000001</c:v>
                </c:pt>
                <c:pt idx="174">
                  <c:v>17.61252</c:v>
                </c:pt>
                <c:pt idx="175">
                  <c:v>19.001519999999999</c:v>
                </c:pt>
                <c:pt idx="176">
                  <c:v>21.501719999999999</c:v>
                </c:pt>
                <c:pt idx="177">
                  <c:v>20.501639999999998</c:v>
                </c:pt>
                <c:pt idx="178">
                  <c:v>20.835000000000001</c:v>
                </c:pt>
                <c:pt idx="179">
                  <c:v>19.501560000000001</c:v>
                </c:pt>
                <c:pt idx="180">
                  <c:v>18.001439999999999</c:v>
                </c:pt>
                <c:pt idx="181">
                  <c:v>13.94556</c:v>
                </c:pt>
                <c:pt idx="182">
                  <c:v>9.3340800000000002</c:v>
                </c:pt>
                <c:pt idx="183">
                  <c:v>10.223039999999999</c:v>
                </c:pt>
                <c:pt idx="184">
                  <c:v>14.7234</c:v>
                </c:pt>
                <c:pt idx="185">
                  <c:v>17.390280000000001</c:v>
                </c:pt>
                <c:pt idx="186">
                  <c:v>12.38988</c:v>
                </c:pt>
                <c:pt idx="187">
                  <c:v>11.334239999999999</c:v>
                </c:pt>
                <c:pt idx="188">
                  <c:v>11.05644</c:v>
                </c:pt>
                <c:pt idx="189">
                  <c:v>7.1672399999999996</c:v>
                </c:pt>
                <c:pt idx="190">
                  <c:v>6.5560799999999997</c:v>
                </c:pt>
                <c:pt idx="191">
                  <c:v>8.8340399999999999</c:v>
                </c:pt>
                <c:pt idx="192">
                  <c:v>11.945399999999999</c:v>
                </c:pt>
                <c:pt idx="193">
                  <c:v>13.112159999999999</c:v>
                </c:pt>
                <c:pt idx="194">
                  <c:v>16.33464</c:v>
                </c:pt>
                <c:pt idx="195">
                  <c:v>16.3902</c:v>
                </c:pt>
                <c:pt idx="196">
                  <c:v>16.223520000000001</c:v>
                </c:pt>
                <c:pt idx="197">
                  <c:v>11.77872</c:v>
                </c:pt>
                <c:pt idx="198">
                  <c:v>6.8894399999999996</c:v>
                </c:pt>
                <c:pt idx="199">
                  <c:v>9.3340800000000002</c:v>
                </c:pt>
                <c:pt idx="200">
                  <c:v>7.8895200000000001</c:v>
                </c:pt>
                <c:pt idx="201">
                  <c:v>9.7785600000000006</c:v>
                </c:pt>
                <c:pt idx="202">
                  <c:v>8.8895999999999997</c:v>
                </c:pt>
                <c:pt idx="203">
                  <c:v>8.7784800000000001</c:v>
                </c:pt>
                <c:pt idx="204">
                  <c:v>7.7228399999999997</c:v>
                </c:pt>
                <c:pt idx="205">
                  <c:v>14.22336</c:v>
                </c:pt>
                <c:pt idx="206">
                  <c:v>19.057079999999999</c:v>
                </c:pt>
                <c:pt idx="207">
                  <c:v>15.612360000000001</c:v>
                </c:pt>
                <c:pt idx="208">
                  <c:v>19.279319999999998</c:v>
                </c:pt>
                <c:pt idx="209">
                  <c:v>14.890079999999999</c:v>
                </c:pt>
                <c:pt idx="210">
                  <c:v>3.0558000000000001</c:v>
                </c:pt>
                <c:pt idx="211">
                  <c:v>6.2782799999999996</c:v>
                </c:pt>
                <c:pt idx="212">
                  <c:v>8.222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F80-4635-A414-4165C783C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381632"/>
        <c:axId val="189387904"/>
      </c:lineChart>
      <c:dateAx>
        <c:axId val="189381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387904"/>
        <c:crosses val="autoZero"/>
        <c:auto val="1"/>
        <c:lblOffset val="100"/>
        <c:baseTimeUnit val="days"/>
        <c:majorUnit val="7"/>
        <c:majorTimeUnit val="days"/>
      </c:dateAx>
      <c:valAx>
        <c:axId val="18938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daily temp (°C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381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69827394917495"/>
          <c:y val="7.1923701080979591E-2"/>
          <c:w val="0.86497020721511075"/>
          <c:h val="0.59589368579169022"/>
        </c:manualLayout>
      </c:layout>
      <c:lineChart>
        <c:grouping val="standard"/>
        <c:varyColors val="0"/>
        <c:ser>
          <c:idx val="0"/>
          <c:order val="0"/>
          <c:tx>
            <c:v>2008, TX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F$3:$F$216</c:f>
              <c:numCache>
                <c:formatCode>General</c:formatCode>
                <c:ptCount val="214"/>
                <c:pt idx="0">
                  <c:v>21.8</c:v>
                </c:pt>
                <c:pt idx="1">
                  <c:v>9.1999999999999993</c:v>
                </c:pt>
                <c:pt idx="2">
                  <c:v>15.8</c:v>
                </c:pt>
                <c:pt idx="3">
                  <c:v>26.4</c:v>
                </c:pt>
                <c:pt idx="4">
                  <c:v>25</c:v>
                </c:pt>
                <c:pt idx="5">
                  <c:v>25</c:v>
                </c:pt>
                <c:pt idx="6">
                  <c:v>17.7</c:v>
                </c:pt>
                <c:pt idx="7">
                  <c:v>19.5</c:v>
                </c:pt>
                <c:pt idx="8">
                  <c:v>26.7</c:v>
                </c:pt>
                <c:pt idx="9">
                  <c:v>25.7</c:v>
                </c:pt>
                <c:pt idx="10">
                  <c:v>16.899999999999999</c:v>
                </c:pt>
                <c:pt idx="11">
                  <c:v>24.1</c:v>
                </c:pt>
                <c:pt idx="12">
                  <c:v>22.8</c:v>
                </c:pt>
                <c:pt idx="13">
                  <c:v>9.6</c:v>
                </c:pt>
                <c:pt idx="14">
                  <c:v>11.5</c:v>
                </c:pt>
                <c:pt idx="15">
                  <c:v>19.399999999999999</c:v>
                </c:pt>
                <c:pt idx="16">
                  <c:v>16.3</c:v>
                </c:pt>
                <c:pt idx="17">
                  <c:v>9.6</c:v>
                </c:pt>
                <c:pt idx="18">
                  <c:v>27.5</c:v>
                </c:pt>
                <c:pt idx="19">
                  <c:v>28.1</c:v>
                </c:pt>
                <c:pt idx="20">
                  <c:v>27.3</c:v>
                </c:pt>
                <c:pt idx="21">
                  <c:v>24.3</c:v>
                </c:pt>
                <c:pt idx="22">
                  <c:v>15.8</c:v>
                </c:pt>
                <c:pt idx="23">
                  <c:v>23</c:v>
                </c:pt>
                <c:pt idx="24">
                  <c:v>20.100000000000001</c:v>
                </c:pt>
                <c:pt idx="25">
                  <c:v>24.8</c:v>
                </c:pt>
                <c:pt idx="26">
                  <c:v>23.4</c:v>
                </c:pt>
                <c:pt idx="27">
                  <c:v>23.1</c:v>
                </c:pt>
                <c:pt idx="28">
                  <c:v>19.7</c:v>
                </c:pt>
                <c:pt idx="29">
                  <c:v>24.9</c:v>
                </c:pt>
                <c:pt idx="30">
                  <c:v>25.8</c:v>
                </c:pt>
                <c:pt idx="31">
                  <c:v>27.4</c:v>
                </c:pt>
                <c:pt idx="32">
                  <c:v>25.6</c:v>
                </c:pt>
                <c:pt idx="33">
                  <c:v>26.6</c:v>
                </c:pt>
                <c:pt idx="34">
                  <c:v>27.1</c:v>
                </c:pt>
                <c:pt idx="35">
                  <c:v>22.9</c:v>
                </c:pt>
                <c:pt idx="36">
                  <c:v>20.7</c:v>
                </c:pt>
                <c:pt idx="37">
                  <c:v>21</c:v>
                </c:pt>
                <c:pt idx="38">
                  <c:v>25.2</c:v>
                </c:pt>
                <c:pt idx="39">
                  <c:v>23.5</c:v>
                </c:pt>
                <c:pt idx="40">
                  <c:v>21.7</c:v>
                </c:pt>
                <c:pt idx="41">
                  <c:v>9.8000000000000007</c:v>
                </c:pt>
                <c:pt idx="42">
                  <c:v>26.1</c:v>
                </c:pt>
                <c:pt idx="43">
                  <c:v>24</c:v>
                </c:pt>
                <c:pt idx="44">
                  <c:v>19.399999999999999</c:v>
                </c:pt>
                <c:pt idx="45">
                  <c:v>21.1</c:v>
                </c:pt>
                <c:pt idx="46">
                  <c:v>26.3</c:v>
                </c:pt>
                <c:pt idx="47">
                  <c:v>26.1</c:v>
                </c:pt>
                <c:pt idx="48">
                  <c:v>22.6</c:v>
                </c:pt>
                <c:pt idx="49">
                  <c:v>24.4</c:v>
                </c:pt>
                <c:pt idx="50">
                  <c:v>19.600000000000001</c:v>
                </c:pt>
                <c:pt idx="51">
                  <c:v>18.7</c:v>
                </c:pt>
                <c:pt idx="52">
                  <c:v>17.600000000000001</c:v>
                </c:pt>
                <c:pt idx="53">
                  <c:v>26.3</c:v>
                </c:pt>
                <c:pt idx="54">
                  <c:v>25</c:v>
                </c:pt>
                <c:pt idx="55">
                  <c:v>14.6</c:v>
                </c:pt>
                <c:pt idx="56">
                  <c:v>9.1</c:v>
                </c:pt>
                <c:pt idx="57">
                  <c:v>9.6</c:v>
                </c:pt>
                <c:pt idx="58">
                  <c:v>24.9</c:v>
                </c:pt>
                <c:pt idx="59">
                  <c:v>14.7</c:v>
                </c:pt>
                <c:pt idx="60">
                  <c:v>22.4</c:v>
                </c:pt>
                <c:pt idx="61">
                  <c:v>22.7</c:v>
                </c:pt>
                <c:pt idx="62">
                  <c:v>24.8</c:v>
                </c:pt>
                <c:pt idx="63">
                  <c:v>18.3</c:v>
                </c:pt>
                <c:pt idx="64">
                  <c:v>26.8</c:v>
                </c:pt>
                <c:pt idx="65">
                  <c:v>19.5</c:v>
                </c:pt>
                <c:pt idx="66">
                  <c:v>16.7</c:v>
                </c:pt>
                <c:pt idx="67">
                  <c:v>23.7</c:v>
                </c:pt>
                <c:pt idx="68">
                  <c:v>24.7</c:v>
                </c:pt>
                <c:pt idx="69">
                  <c:v>25.6</c:v>
                </c:pt>
                <c:pt idx="70">
                  <c:v>17.399999999999999</c:v>
                </c:pt>
                <c:pt idx="71">
                  <c:v>21.8</c:v>
                </c:pt>
                <c:pt idx="72">
                  <c:v>23.6</c:v>
                </c:pt>
                <c:pt idx="73">
                  <c:v>26.1</c:v>
                </c:pt>
                <c:pt idx="74">
                  <c:v>23.8</c:v>
                </c:pt>
                <c:pt idx="75">
                  <c:v>18.600000000000001</c:v>
                </c:pt>
                <c:pt idx="76">
                  <c:v>24.1</c:v>
                </c:pt>
                <c:pt idx="77">
                  <c:v>27</c:v>
                </c:pt>
                <c:pt idx="78">
                  <c:v>26.7</c:v>
                </c:pt>
                <c:pt idx="79">
                  <c:v>17.899999999999999</c:v>
                </c:pt>
                <c:pt idx="80">
                  <c:v>26</c:v>
                </c:pt>
                <c:pt idx="81">
                  <c:v>26.5</c:v>
                </c:pt>
                <c:pt idx="82">
                  <c:v>26.4</c:v>
                </c:pt>
                <c:pt idx="83">
                  <c:v>18.5</c:v>
                </c:pt>
                <c:pt idx="84">
                  <c:v>10.4</c:v>
                </c:pt>
                <c:pt idx="85">
                  <c:v>8</c:v>
                </c:pt>
                <c:pt idx="86">
                  <c:v>24.6</c:v>
                </c:pt>
                <c:pt idx="87">
                  <c:v>26.6</c:v>
                </c:pt>
                <c:pt idx="88">
                  <c:v>27.2</c:v>
                </c:pt>
                <c:pt idx="89">
                  <c:v>27.1</c:v>
                </c:pt>
                <c:pt idx="90">
                  <c:v>25.7</c:v>
                </c:pt>
                <c:pt idx="91">
                  <c:v>16.899999999999999</c:v>
                </c:pt>
                <c:pt idx="92">
                  <c:v>26.1</c:v>
                </c:pt>
                <c:pt idx="93">
                  <c:v>25.7</c:v>
                </c:pt>
                <c:pt idx="94">
                  <c:v>25.6</c:v>
                </c:pt>
                <c:pt idx="95">
                  <c:v>18.399999999999999</c:v>
                </c:pt>
                <c:pt idx="96">
                  <c:v>24.3</c:v>
                </c:pt>
                <c:pt idx="97">
                  <c:v>7.2</c:v>
                </c:pt>
                <c:pt idx="98">
                  <c:v>13.8</c:v>
                </c:pt>
                <c:pt idx="99">
                  <c:v>25</c:v>
                </c:pt>
                <c:pt idx="100">
                  <c:v>21.8</c:v>
                </c:pt>
                <c:pt idx="101">
                  <c:v>23.1</c:v>
                </c:pt>
                <c:pt idx="102">
                  <c:v>24.7</c:v>
                </c:pt>
                <c:pt idx="103">
                  <c:v>23</c:v>
                </c:pt>
                <c:pt idx="104">
                  <c:v>10.6</c:v>
                </c:pt>
                <c:pt idx="105">
                  <c:v>23.5</c:v>
                </c:pt>
                <c:pt idx="106">
                  <c:v>25.8</c:v>
                </c:pt>
                <c:pt idx="107">
                  <c:v>14.8</c:v>
                </c:pt>
                <c:pt idx="108">
                  <c:v>12.1</c:v>
                </c:pt>
                <c:pt idx="109">
                  <c:v>21.5</c:v>
                </c:pt>
                <c:pt idx="110">
                  <c:v>17.2</c:v>
                </c:pt>
                <c:pt idx="111">
                  <c:v>5.4</c:v>
                </c:pt>
                <c:pt idx="112">
                  <c:v>7.7</c:v>
                </c:pt>
                <c:pt idx="113">
                  <c:v>12.9</c:v>
                </c:pt>
                <c:pt idx="114">
                  <c:v>23.2</c:v>
                </c:pt>
                <c:pt idx="115">
                  <c:v>21.1</c:v>
                </c:pt>
                <c:pt idx="116">
                  <c:v>19.3</c:v>
                </c:pt>
                <c:pt idx="117">
                  <c:v>22.6</c:v>
                </c:pt>
                <c:pt idx="118">
                  <c:v>24.4</c:v>
                </c:pt>
                <c:pt idx="119">
                  <c:v>23.2</c:v>
                </c:pt>
                <c:pt idx="120">
                  <c:v>20.8</c:v>
                </c:pt>
                <c:pt idx="121">
                  <c:v>18.7</c:v>
                </c:pt>
                <c:pt idx="122">
                  <c:v>19.5</c:v>
                </c:pt>
                <c:pt idx="123">
                  <c:v>22.9</c:v>
                </c:pt>
                <c:pt idx="124">
                  <c:v>10.4</c:v>
                </c:pt>
                <c:pt idx="125">
                  <c:v>14.7</c:v>
                </c:pt>
                <c:pt idx="126">
                  <c:v>22.8</c:v>
                </c:pt>
                <c:pt idx="127">
                  <c:v>24</c:v>
                </c:pt>
                <c:pt idx="128">
                  <c:v>19.899999999999999</c:v>
                </c:pt>
                <c:pt idx="129">
                  <c:v>24.9</c:v>
                </c:pt>
                <c:pt idx="130">
                  <c:v>19.100000000000001</c:v>
                </c:pt>
                <c:pt idx="131">
                  <c:v>20.399999999999999</c:v>
                </c:pt>
                <c:pt idx="132">
                  <c:v>20.8</c:v>
                </c:pt>
                <c:pt idx="133">
                  <c:v>22.9</c:v>
                </c:pt>
                <c:pt idx="134">
                  <c:v>19.600000000000001</c:v>
                </c:pt>
                <c:pt idx="135">
                  <c:v>8.1</c:v>
                </c:pt>
                <c:pt idx="136">
                  <c:v>1.2</c:v>
                </c:pt>
                <c:pt idx="137">
                  <c:v>5.7</c:v>
                </c:pt>
                <c:pt idx="138">
                  <c:v>7.4</c:v>
                </c:pt>
                <c:pt idx="139">
                  <c:v>8.1999999999999993</c:v>
                </c:pt>
                <c:pt idx="140">
                  <c:v>8.3000000000000007</c:v>
                </c:pt>
                <c:pt idx="141">
                  <c:v>10.5</c:v>
                </c:pt>
                <c:pt idx="142">
                  <c:v>16.100000000000001</c:v>
                </c:pt>
                <c:pt idx="143">
                  <c:v>19.8</c:v>
                </c:pt>
                <c:pt idx="144">
                  <c:v>19.100000000000001</c:v>
                </c:pt>
                <c:pt idx="145">
                  <c:v>18.600000000000001</c:v>
                </c:pt>
                <c:pt idx="146">
                  <c:v>16.600000000000001</c:v>
                </c:pt>
                <c:pt idx="147">
                  <c:v>20.6</c:v>
                </c:pt>
                <c:pt idx="148">
                  <c:v>22.4</c:v>
                </c:pt>
                <c:pt idx="149">
                  <c:v>22.6</c:v>
                </c:pt>
                <c:pt idx="150">
                  <c:v>22.3</c:v>
                </c:pt>
                <c:pt idx="151">
                  <c:v>22.2</c:v>
                </c:pt>
                <c:pt idx="152">
                  <c:v>21.3</c:v>
                </c:pt>
                <c:pt idx="153">
                  <c:v>7.4</c:v>
                </c:pt>
                <c:pt idx="154">
                  <c:v>8.1999999999999993</c:v>
                </c:pt>
                <c:pt idx="155">
                  <c:v>8.3000000000000007</c:v>
                </c:pt>
                <c:pt idx="156">
                  <c:v>10.5</c:v>
                </c:pt>
                <c:pt idx="157">
                  <c:v>16.100000000000001</c:v>
                </c:pt>
                <c:pt idx="158">
                  <c:v>19.8</c:v>
                </c:pt>
                <c:pt idx="159">
                  <c:v>19.100000000000001</c:v>
                </c:pt>
                <c:pt idx="160">
                  <c:v>18.600000000000001</c:v>
                </c:pt>
                <c:pt idx="161">
                  <c:v>16.600000000000001</c:v>
                </c:pt>
                <c:pt idx="162">
                  <c:v>20.6</c:v>
                </c:pt>
                <c:pt idx="163">
                  <c:v>22.4</c:v>
                </c:pt>
                <c:pt idx="164">
                  <c:v>22.6</c:v>
                </c:pt>
                <c:pt idx="165">
                  <c:v>22.3</c:v>
                </c:pt>
                <c:pt idx="166">
                  <c:v>22.2</c:v>
                </c:pt>
                <c:pt idx="167">
                  <c:v>21.3</c:v>
                </c:pt>
                <c:pt idx="168">
                  <c:v>15.9</c:v>
                </c:pt>
                <c:pt idx="169">
                  <c:v>15.4</c:v>
                </c:pt>
                <c:pt idx="170">
                  <c:v>16.600000000000001</c:v>
                </c:pt>
                <c:pt idx="171">
                  <c:v>17.5</c:v>
                </c:pt>
                <c:pt idx="172">
                  <c:v>16.399999999999999</c:v>
                </c:pt>
                <c:pt idx="173">
                  <c:v>10.4</c:v>
                </c:pt>
                <c:pt idx="174">
                  <c:v>12.8</c:v>
                </c:pt>
                <c:pt idx="175">
                  <c:v>17.399999999999999</c:v>
                </c:pt>
                <c:pt idx="176">
                  <c:v>17.5</c:v>
                </c:pt>
                <c:pt idx="177">
                  <c:v>16.7</c:v>
                </c:pt>
                <c:pt idx="178">
                  <c:v>6.1</c:v>
                </c:pt>
                <c:pt idx="179">
                  <c:v>6.8</c:v>
                </c:pt>
                <c:pt idx="180">
                  <c:v>8.6999999999999993</c:v>
                </c:pt>
                <c:pt idx="181">
                  <c:v>5.5</c:v>
                </c:pt>
                <c:pt idx="182">
                  <c:v>10.5</c:v>
                </c:pt>
                <c:pt idx="183">
                  <c:v>17.100000000000001</c:v>
                </c:pt>
                <c:pt idx="184">
                  <c:v>15.9</c:v>
                </c:pt>
                <c:pt idx="185">
                  <c:v>15.4</c:v>
                </c:pt>
                <c:pt idx="186">
                  <c:v>16.600000000000001</c:v>
                </c:pt>
                <c:pt idx="187">
                  <c:v>17.5</c:v>
                </c:pt>
                <c:pt idx="188">
                  <c:v>16.399999999999999</c:v>
                </c:pt>
                <c:pt idx="189">
                  <c:v>10.4</c:v>
                </c:pt>
                <c:pt idx="190">
                  <c:v>12.8</c:v>
                </c:pt>
                <c:pt idx="191">
                  <c:v>17.399999999999999</c:v>
                </c:pt>
                <c:pt idx="192">
                  <c:v>17.5</c:v>
                </c:pt>
                <c:pt idx="193">
                  <c:v>16.7</c:v>
                </c:pt>
                <c:pt idx="194">
                  <c:v>6.1</c:v>
                </c:pt>
                <c:pt idx="195">
                  <c:v>6.8</c:v>
                </c:pt>
                <c:pt idx="196">
                  <c:v>8.6999999999999993</c:v>
                </c:pt>
                <c:pt idx="197">
                  <c:v>5.5</c:v>
                </c:pt>
                <c:pt idx="198">
                  <c:v>10.5</c:v>
                </c:pt>
                <c:pt idx="199">
                  <c:v>17.100000000000001</c:v>
                </c:pt>
                <c:pt idx="200">
                  <c:v>16.899999999999999</c:v>
                </c:pt>
                <c:pt idx="201">
                  <c:v>16.5</c:v>
                </c:pt>
                <c:pt idx="202">
                  <c:v>16</c:v>
                </c:pt>
                <c:pt idx="203">
                  <c:v>15.5</c:v>
                </c:pt>
                <c:pt idx="204">
                  <c:v>14.9</c:v>
                </c:pt>
                <c:pt idx="205">
                  <c:v>15.9</c:v>
                </c:pt>
                <c:pt idx="206">
                  <c:v>14.4</c:v>
                </c:pt>
                <c:pt idx="207">
                  <c:v>8.4</c:v>
                </c:pt>
                <c:pt idx="208">
                  <c:v>9.5</c:v>
                </c:pt>
                <c:pt idx="209">
                  <c:v>16.3</c:v>
                </c:pt>
                <c:pt idx="210">
                  <c:v>9.6999999999999993</c:v>
                </c:pt>
                <c:pt idx="211">
                  <c:v>7.3</c:v>
                </c:pt>
                <c:pt idx="212">
                  <c:v>11.2</c:v>
                </c:pt>
                <c:pt idx="213">
                  <c:v>6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F57-44A6-8DE7-E4922FD5CA4D}"/>
            </c:ext>
          </c:extLst>
        </c:ser>
        <c:ser>
          <c:idx val="1"/>
          <c:order val="1"/>
          <c:tx>
            <c:v>2009, AR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G$3:$G$216</c:f>
              <c:numCache>
                <c:formatCode>General</c:formatCode>
                <c:ptCount val="214"/>
                <c:pt idx="0">
                  <c:v>17.59</c:v>
                </c:pt>
                <c:pt idx="1">
                  <c:v>1.61</c:v>
                </c:pt>
                <c:pt idx="2">
                  <c:v>4.76</c:v>
                </c:pt>
                <c:pt idx="3">
                  <c:v>8.61</c:v>
                </c:pt>
                <c:pt idx="4">
                  <c:v>17.16</c:v>
                </c:pt>
                <c:pt idx="5">
                  <c:v>17.16</c:v>
                </c:pt>
                <c:pt idx="6">
                  <c:v>24.22</c:v>
                </c:pt>
                <c:pt idx="7">
                  <c:v>20.71</c:v>
                </c:pt>
                <c:pt idx="8">
                  <c:v>7.56</c:v>
                </c:pt>
                <c:pt idx="9">
                  <c:v>5.04</c:v>
                </c:pt>
                <c:pt idx="10">
                  <c:v>8.5299999999999994</c:v>
                </c:pt>
                <c:pt idx="11">
                  <c:v>15.27</c:v>
                </c:pt>
                <c:pt idx="12">
                  <c:v>25.24</c:v>
                </c:pt>
                <c:pt idx="13">
                  <c:v>14.96</c:v>
                </c:pt>
                <c:pt idx="14">
                  <c:v>27.48</c:v>
                </c:pt>
                <c:pt idx="15">
                  <c:v>20.97</c:v>
                </c:pt>
                <c:pt idx="16">
                  <c:v>29.94</c:v>
                </c:pt>
                <c:pt idx="17">
                  <c:v>30.98</c:v>
                </c:pt>
                <c:pt idx="18">
                  <c:v>31.25</c:v>
                </c:pt>
                <c:pt idx="19">
                  <c:v>31.22</c:v>
                </c:pt>
                <c:pt idx="20">
                  <c:v>30.21</c:v>
                </c:pt>
                <c:pt idx="21">
                  <c:v>12.83</c:v>
                </c:pt>
                <c:pt idx="22">
                  <c:v>12.83</c:v>
                </c:pt>
                <c:pt idx="23">
                  <c:v>7.23</c:v>
                </c:pt>
                <c:pt idx="24">
                  <c:v>23.61</c:v>
                </c:pt>
                <c:pt idx="25">
                  <c:v>24.45</c:v>
                </c:pt>
                <c:pt idx="26">
                  <c:v>24.45</c:v>
                </c:pt>
                <c:pt idx="27">
                  <c:v>13.16</c:v>
                </c:pt>
                <c:pt idx="28">
                  <c:v>13.16</c:v>
                </c:pt>
                <c:pt idx="29">
                  <c:v>30.34</c:v>
                </c:pt>
                <c:pt idx="30">
                  <c:v>30.89</c:v>
                </c:pt>
                <c:pt idx="31">
                  <c:v>27.71</c:v>
                </c:pt>
                <c:pt idx="32">
                  <c:v>27.03</c:v>
                </c:pt>
                <c:pt idx="33">
                  <c:v>21.32</c:v>
                </c:pt>
                <c:pt idx="34">
                  <c:v>6.29</c:v>
                </c:pt>
                <c:pt idx="35">
                  <c:v>31.11</c:v>
                </c:pt>
                <c:pt idx="36">
                  <c:v>29.66</c:v>
                </c:pt>
                <c:pt idx="37">
                  <c:v>29.22</c:v>
                </c:pt>
                <c:pt idx="38">
                  <c:v>25.05</c:v>
                </c:pt>
                <c:pt idx="39">
                  <c:v>24.68</c:v>
                </c:pt>
                <c:pt idx="40">
                  <c:v>17.87</c:v>
                </c:pt>
                <c:pt idx="41">
                  <c:v>17.87</c:v>
                </c:pt>
                <c:pt idx="42">
                  <c:v>16.78</c:v>
                </c:pt>
                <c:pt idx="43">
                  <c:v>25.37</c:v>
                </c:pt>
                <c:pt idx="44">
                  <c:v>17.21</c:v>
                </c:pt>
                <c:pt idx="45">
                  <c:v>27.21</c:v>
                </c:pt>
                <c:pt idx="46">
                  <c:v>28.95</c:v>
                </c:pt>
                <c:pt idx="47">
                  <c:v>28.6</c:v>
                </c:pt>
                <c:pt idx="48">
                  <c:v>28.16</c:v>
                </c:pt>
                <c:pt idx="49">
                  <c:v>28.95</c:v>
                </c:pt>
                <c:pt idx="50">
                  <c:v>26.43</c:v>
                </c:pt>
                <c:pt idx="51">
                  <c:v>25.4</c:v>
                </c:pt>
                <c:pt idx="52">
                  <c:v>27.08</c:v>
                </c:pt>
                <c:pt idx="53">
                  <c:v>26.38</c:v>
                </c:pt>
                <c:pt idx="54">
                  <c:v>28.71</c:v>
                </c:pt>
                <c:pt idx="55">
                  <c:v>28.63</c:v>
                </c:pt>
                <c:pt idx="56">
                  <c:v>23.58</c:v>
                </c:pt>
                <c:pt idx="57">
                  <c:v>26.22</c:v>
                </c:pt>
                <c:pt idx="58">
                  <c:v>23.72</c:v>
                </c:pt>
                <c:pt idx="59">
                  <c:v>23.72</c:v>
                </c:pt>
                <c:pt idx="60">
                  <c:v>25.9</c:v>
                </c:pt>
                <c:pt idx="61">
                  <c:v>29.84</c:v>
                </c:pt>
                <c:pt idx="62">
                  <c:v>27.61</c:v>
                </c:pt>
                <c:pt idx="63">
                  <c:v>26.48</c:v>
                </c:pt>
                <c:pt idx="64">
                  <c:v>20.79</c:v>
                </c:pt>
                <c:pt idx="65">
                  <c:v>14.41</c:v>
                </c:pt>
                <c:pt idx="66">
                  <c:v>21</c:v>
                </c:pt>
                <c:pt idx="67">
                  <c:v>28.74</c:v>
                </c:pt>
                <c:pt idx="68">
                  <c:v>28.08</c:v>
                </c:pt>
                <c:pt idx="69">
                  <c:v>28.19</c:v>
                </c:pt>
                <c:pt idx="70">
                  <c:v>27.35</c:v>
                </c:pt>
                <c:pt idx="71">
                  <c:v>20.28</c:v>
                </c:pt>
                <c:pt idx="72">
                  <c:v>20.28</c:v>
                </c:pt>
                <c:pt idx="73">
                  <c:v>14.7</c:v>
                </c:pt>
                <c:pt idx="74">
                  <c:v>11.9</c:v>
                </c:pt>
                <c:pt idx="75">
                  <c:v>28.17</c:v>
                </c:pt>
                <c:pt idx="76">
                  <c:v>23.77</c:v>
                </c:pt>
                <c:pt idx="77">
                  <c:v>27</c:v>
                </c:pt>
                <c:pt idx="78">
                  <c:v>30.37</c:v>
                </c:pt>
                <c:pt idx="79">
                  <c:v>24.8</c:v>
                </c:pt>
                <c:pt idx="80">
                  <c:v>15.51</c:v>
                </c:pt>
                <c:pt idx="81">
                  <c:v>5.93</c:v>
                </c:pt>
                <c:pt idx="82">
                  <c:v>5.93</c:v>
                </c:pt>
                <c:pt idx="83">
                  <c:v>28.65</c:v>
                </c:pt>
                <c:pt idx="84">
                  <c:v>28.95</c:v>
                </c:pt>
                <c:pt idx="85">
                  <c:v>24.19</c:v>
                </c:pt>
                <c:pt idx="86">
                  <c:v>18.54</c:v>
                </c:pt>
                <c:pt idx="87">
                  <c:v>24.18</c:v>
                </c:pt>
                <c:pt idx="88">
                  <c:v>9.8800000000000008</c:v>
                </c:pt>
                <c:pt idx="89">
                  <c:v>10.77</c:v>
                </c:pt>
                <c:pt idx="90">
                  <c:v>5.19</c:v>
                </c:pt>
                <c:pt idx="91">
                  <c:v>28.67</c:v>
                </c:pt>
                <c:pt idx="92">
                  <c:v>10.31</c:v>
                </c:pt>
                <c:pt idx="93">
                  <c:v>18.989999999999998</c:v>
                </c:pt>
                <c:pt idx="94">
                  <c:v>24.26</c:v>
                </c:pt>
                <c:pt idx="95">
                  <c:v>27.53</c:v>
                </c:pt>
                <c:pt idx="96">
                  <c:v>13.57</c:v>
                </c:pt>
                <c:pt idx="97">
                  <c:v>25.7</c:v>
                </c:pt>
                <c:pt idx="98">
                  <c:v>26.81</c:v>
                </c:pt>
                <c:pt idx="99">
                  <c:v>27.12</c:v>
                </c:pt>
                <c:pt idx="100">
                  <c:v>24.88</c:v>
                </c:pt>
                <c:pt idx="101">
                  <c:v>25.17</c:v>
                </c:pt>
                <c:pt idx="102">
                  <c:v>25.17</c:v>
                </c:pt>
                <c:pt idx="103">
                  <c:v>25.24</c:v>
                </c:pt>
                <c:pt idx="104">
                  <c:v>26.64</c:v>
                </c:pt>
                <c:pt idx="105">
                  <c:v>25.29</c:v>
                </c:pt>
                <c:pt idx="106">
                  <c:v>25.62</c:v>
                </c:pt>
                <c:pt idx="107">
                  <c:v>25.66</c:v>
                </c:pt>
                <c:pt idx="108">
                  <c:v>24.99</c:v>
                </c:pt>
                <c:pt idx="109">
                  <c:v>23.31</c:v>
                </c:pt>
                <c:pt idx="110">
                  <c:v>22.88</c:v>
                </c:pt>
                <c:pt idx="111">
                  <c:v>22.88</c:v>
                </c:pt>
                <c:pt idx="112">
                  <c:v>23.88</c:v>
                </c:pt>
                <c:pt idx="113">
                  <c:v>25.46</c:v>
                </c:pt>
                <c:pt idx="114">
                  <c:v>25.64</c:v>
                </c:pt>
                <c:pt idx="115">
                  <c:v>25.46</c:v>
                </c:pt>
                <c:pt idx="116">
                  <c:v>23.25</c:v>
                </c:pt>
                <c:pt idx="117">
                  <c:v>22</c:v>
                </c:pt>
                <c:pt idx="118">
                  <c:v>24.76</c:v>
                </c:pt>
                <c:pt idx="119">
                  <c:v>19.13</c:v>
                </c:pt>
                <c:pt idx="120">
                  <c:v>21.64</c:v>
                </c:pt>
                <c:pt idx="121">
                  <c:v>22.38</c:v>
                </c:pt>
                <c:pt idx="122">
                  <c:v>24.39</c:v>
                </c:pt>
                <c:pt idx="123">
                  <c:v>24.1</c:v>
                </c:pt>
                <c:pt idx="124">
                  <c:v>21.45</c:v>
                </c:pt>
                <c:pt idx="125">
                  <c:v>18.66</c:v>
                </c:pt>
                <c:pt idx="126">
                  <c:v>23.22</c:v>
                </c:pt>
                <c:pt idx="127">
                  <c:v>20.73</c:v>
                </c:pt>
                <c:pt idx="128">
                  <c:v>20.190000000000001</c:v>
                </c:pt>
                <c:pt idx="129">
                  <c:v>19.47</c:v>
                </c:pt>
                <c:pt idx="130">
                  <c:v>24.02</c:v>
                </c:pt>
                <c:pt idx="131">
                  <c:v>17.89</c:v>
                </c:pt>
                <c:pt idx="132">
                  <c:v>10.1</c:v>
                </c:pt>
                <c:pt idx="133">
                  <c:v>15.64</c:v>
                </c:pt>
                <c:pt idx="134">
                  <c:v>10.97</c:v>
                </c:pt>
                <c:pt idx="135">
                  <c:v>6.81</c:v>
                </c:pt>
                <c:pt idx="136">
                  <c:v>6.74</c:v>
                </c:pt>
                <c:pt idx="137">
                  <c:v>6.81</c:v>
                </c:pt>
                <c:pt idx="138">
                  <c:v>16.11</c:v>
                </c:pt>
                <c:pt idx="139">
                  <c:v>7.11</c:v>
                </c:pt>
                <c:pt idx="140">
                  <c:v>13.03</c:v>
                </c:pt>
                <c:pt idx="141">
                  <c:v>6.68</c:v>
                </c:pt>
                <c:pt idx="142">
                  <c:v>16.29</c:v>
                </c:pt>
                <c:pt idx="143">
                  <c:v>19.760000000000002</c:v>
                </c:pt>
                <c:pt idx="144">
                  <c:v>14.95</c:v>
                </c:pt>
                <c:pt idx="145">
                  <c:v>9.1</c:v>
                </c:pt>
                <c:pt idx="146">
                  <c:v>6.75</c:v>
                </c:pt>
                <c:pt idx="147">
                  <c:v>15.65</c:v>
                </c:pt>
                <c:pt idx="148">
                  <c:v>19.7</c:v>
                </c:pt>
                <c:pt idx="149">
                  <c:v>20.23</c:v>
                </c:pt>
                <c:pt idx="150">
                  <c:v>21.54</c:v>
                </c:pt>
                <c:pt idx="151">
                  <c:v>22.13</c:v>
                </c:pt>
                <c:pt idx="152">
                  <c:v>21.59</c:v>
                </c:pt>
                <c:pt idx="153">
                  <c:v>11.77</c:v>
                </c:pt>
                <c:pt idx="154">
                  <c:v>22.14</c:v>
                </c:pt>
                <c:pt idx="155">
                  <c:v>20.69</c:v>
                </c:pt>
                <c:pt idx="156">
                  <c:v>2.0699999999999998</c:v>
                </c:pt>
                <c:pt idx="157">
                  <c:v>5.41</c:v>
                </c:pt>
                <c:pt idx="158">
                  <c:v>2.63</c:v>
                </c:pt>
                <c:pt idx="159">
                  <c:v>11.39</c:v>
                </c:pt>
                <c:pt idx="160">
                  <c:v>12.5</c:v>
                </c:pt>
                <c:pt idx="161">
                  <c:v>2.97</c:v>
                </c:pt>
                <c:pt idx="162">
                  <c:v>3.67</c:v>
                </c:pt>
                <c:pt idx="163">
                  <c:v>7.06</c:v>
                </c:pt>
                <c:pt idx="164">
                  <c:v>4.91</c:v>
                </c:pt>
                <c:pt idx="165">
                  <c:v>1.1200000000000001</c:v>
                </c:pt>
                <c:pt idx="166">
                  <c:v>9.65</c:v>
                </c:pt>
                <c:pt idx="167">
                  <c:v>4.53</c:v>
                </c:pt>
                <c:pt idx="168">
                  <c:v>9.4700000000000006</c:v>
                </c:pt>
                <c:pt idx="169">
                  <c:v>11.3</c:v>
                </c:pt>
                <c:pt idx="170">
                  <c:v>18.59</c:v>
                </c:pt>
                <c:pt idx="171">
                  <c:v>18.11</c:v>
                </c:pt>
                <c:pt idx="172">
                  <c:v>18.18</c:v>
                </c:pt>
                <c:pt idx="173">
                  <c:v>8.7200000000000006</c:v>
                </c:pt>
                <c:pt idx="174">
                  <c:v>2.65</c:v>
                </c:pt>
                <c:pt idx="175">
                  <c:v>5.35</c:v>
                </c:pt>
                <c:pt idx="176">
                  <c:v>18.239999999999998</c:v>
                </c:pt>
                <c:pt idx="177">
                  <c:v>17.46</c:v>
                </c:pt>
                <c:pt idx="178">
                  <c:v>7.91</c:v>
                </c:pt>
                <c:pt idx="179">
                  <c:v>2.5499999999999998</c:v>
                </c:pt>
                <c:pt idx="180">
                  <c:v>12.17</c:v>
                </c:pt>
                <c:pt idx="181">
                  <c:v>3.09</c:v>
                </c:pt>
                <c:pt idx="182">
                  <c:v>1.75</c:v>
                </c:pt>
                <c:pt idx="183">
                  <c:v>16.62</c:v>
                </c:pt>
                <c:pt idx="184">
                  <c:v>16.47</c:v>
                </c:pt>
                <c:pt idx="185">
                  <c:v>16.39</c:v>
                </c:pt>
                <c:pt idx="186">
                  <c:v>15.82</c:v>
                </c:pt>
                <c:pt idx="187">
                  <c:v>15.53</c:v>
                </c:pt>
                <c:pt idx="188">
                  <c:v>16.04</c:v>
                </c:pt>
                <c:pt idx="189">
                  <c:v>15.46</c:v>
                </c:pt>
                <c:pt idx="190">
                  <c:v>15.74</c:v>
                </c:pt>
                <c:pt idx="191">
                  <c:v>12.25</c:v>
                </c:pt>
                <c:pt idx="192">
                  <c:v>6.16</c:v>
                </c:pt>
                <c:pt idx="193">
                  <c:v>12.78</c:v>
                </c:pt>
                <c:pt idx="194">
                  <c:v>14.28</c:v>
                </c:pt>
                <c:pt idx="195">
                  <c:v>14.27</c:v>
                </c:pt>
                <c:pt idx="196">
                  <c:v>13.16</c:v>
                </c:pt>
                <c:pt idx="197">
                  <c:v>12.13</c:v>
                </c:pt>
                <c:pt idx="198">
                  <c:v>12.07</c:v>
                </c:pt>
                <c:pt idx="199">
                  <c:v>1.72</c:v>
                </c:pt>
                <c:pt idx="200">
                  <c:v>5.58</c:v>
                </c:pt>
                <c:pt idx="201">
                  <c:v>3.48</c:v>
                </c:pt>
                <c:pt idx="202">
                  <c:v>13.53</c:v>
                </c:pt>
                <c:pt idx="203">
                  <c:v>9.16</c:v>
                </c:pt>
                <c:pt idx="204">
                  <c:v>6.89</c:v>
                </c:pt>
                <c:pt idx="205">
                  <c:v>12.3</c:v>
                </c:pt>
                <c:pt idx="206">
                  <c:v>2.4900000000000002</c:v>
                </c:pt>
                <c:pt idx="207">
                  <c:v>2.82</c:v>
                </c:pt>
                <c:pt idx="208">
                  <c:v>13.87</c:v>
                </c:pt>
                <c:pt idx="209">
                  <c:v>13.48</c:v>
                </c:pt>
                <c:pt idx="210">
                  <c:v>13.17</c:v>
                </c:pt>
                <c:pt idx="211">
                  <c:v>12.63</c:v>
                </c:pt>
                <c:pt idx="212">
                  <c:v>3.62</c:v>
                </c:pt>
                <c:pt idx="213">
                  <c:v>10.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57-44A6-8DE7-E4922FD5CA4D}"/>
            </c:ext>
          </c:extLst>
        </c:ser>
        <c:ser>
          <c:idx val="2"/>
          <c:order val="2"/>
          <c:tx>
            <c:v>2010, AR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R 2009 and 2010 weather data'!$E$3:$E$216</c:f>
              <c:numCache>
                <c:formatCode>d\-mmm</c:formatCode>
                <c:ptCount val="214"/>
                <c:pt idx="0">
                  <c:v>43221</c:v>
                </c:pt>
                <c:pt idx="1">
                  <c:v>43222</c:v>
                </c:pt>
                <c:pt idx="2">
                  <c:v>43223</c:v>
                </c:pt>
                <c:pt idx="3">
                  <c:v>43224</c:v>
                </c:pt>
                <c:pt idx="4">
                  <c:v>43225</c:v>
                </c:pt>
                <c:pt idx="5">
                  <c:v>43226</c:v>
                </c:pt>
                <c:pt idx="6">
                  <c:v>43227</c:v>
                </c:pt>
                <c:pt idx="7">
                  <c:v>43228</c:v>
                </c:pt>
                <c:pt idx="8">
                  <c:v>43229</c:v>
                </c:pt>
                <c:pt idx="9">
                  <c:v>43230</c:v>
                </c:pt>
                <c:pt idx="10">
                  <c:v>43231</c:v>
                </c:pt>
                <c:pt idx="11">
                  <c:v>43232</c:v>
                </c:pt>
                <c:pt idx="12">
                  <c:v>43233</c:v>
                </c:pt>
                <c:pt idx="13">
                  <c:v>43234</c:v>
                </c:pt>
                <c:pt idx="14">
                  <c:v>43235</c:v>
                </c:pt>
                <c:pt idx="15">
                  <c:v>43236</c:v>
                </c:pt>
                <c:pt idx="16">
                  <c:v>43237</c:v>
                </c:pt>
                <c:pt idx="17">
                  <c:v>43238</c:v>
                </c:pt>
                <c:pt idx="18">
                  <c:v>43239</c:v>
                </c:pt>
                <c:pt idx="19">
                  <c:v>43240</c:v>
                </c:pt>
                <c:pt idx="20">
                  <c:v>43241</c:v>
                </c:pt>
                <c:pt idx="21">
                  <c:v>43242</c:v>
                </c:pt>
                <c:pt idx="22">
                  <c:v>43243</c:v>
                </c:pt>
                <c:pt idx="23">
                  <c:v>43244</c:v>
                </c:pt>
                <c:pt idx="24">
                  <c:v>43245</c:v>
                </c:pt>
                <c:pt idx="25">
                  <c:v>43246</c:v>
                </c:pt>
                <c:pt idx="26">
                  <c:v>43247</c:v>
                </c:pt>
                <c:pt idx="27">
                  <c:v>43248</c:v>
                </c:pt>
                <c:pt idx="28">
                  <c:v>43249</c:v>
                </c:pt>
                <c:pt idx="29">
                  <c:v>43250</c:v>
                </c:pt>
                <c:pt idx="30">
                  <c:v>43251</c:v>
                </c:pt>
                <c:pt idx="31">
                  <c:v>43252</c:v>
                </c:pt>
                <c:pt idx="32">
                  <c:v>43253</c:v>
                </c:pt>
                <c:pt idx="33">
                  <c:v>43254</c:v>
                </c:pt>
                <c:pt idx="34">
                  <c:v>43255</c:v>
                </c:pt>
                <c:pt idx="35">
                  <c:v>43256</c:v>
                </c:pt>
                <c:pt idx="36">
                  <c:v>43257</c:v>
                </c:pt>
                <c:pt idx="37">
                  <c:v>43258</c:v>
                </c:pt>
                <c:pt idx="38">
                  <c:v>43259</c:v>
                </c:pt>
                <c:pt idx="39">
                  <c:v>43260</c:v>
                </c:pt>
                <c:pt idx="40">
                  <c:v>43261</c:v>
                </c:pt>
                <c:pt idx="41">
                  <c:v>43262</c:v>
                </c:pt>
                <c:pt idx="42">
                  <c:v>43263</c:v>
                </c:pt>
                <c:pt idx="43">
                  <c:v>43264</c:v>
                </c:pt>
                <c:pt idx="44">
                  <c:v>43265</c:v>
                </c:pt>
                <c:pt idx="45">
                  <c:v>43266</c:v>
                </c:pt>
                <c:pt idx="46">
                  <c:v>43267</c:v>
                </c:pt>
                <c:pt idx="47">
                  <c:v>43268</c:v>
                </c:pt>
                <c:pt idx="48">
                  <c:v>43269</c:v>
                </c:pt>
                <c:pt idx="49">
                  <c:v>43270</c:v>
                </c:pt>
                <c:pt idx="50">
                  <c:v>43271</c:v>
                </c:pt>
                <c:pt idx="51">
                  <c:v>43272</c:v>
                </c:pt>
                <c:pt idx="52">
                  <c:v>43273</c:v>
                </c:pt>
                <c:pt idx="53">
                  <c:v>43274</c:v>
                </c:pt>
                <c:pt idx="54">
                  <c:v>43275</c:v>
                </c:pt>
                <c:pt idx="55">
                  <c:v>43276</c:v>
                </c:pt>
                <c:pt idx="56">
                  <c:v>43277</c:v>
                </c:pt>
                <c:pt idx="57">
                  <c:v>43278</c:v>
                </c:pt>
                <c:pt idx="58">
                  <c:v>43279</c:v>
                </c:pt>
                <c:pt idx="59">
                  <c:v>43280</c:v>
                </c:pt>
                <c:pt idx="60">
                  <c:v>43281</c:v>
                </c:pt>
                <c:pt idx="61">
                  <c:v>43282</c:v>
                </c:pt>
                <c:pt idx="62">
                  <c:v>43283</c:v>
                </c:pt>
                <c:pt idx="63">
                  <c:v>43284</c:v>
                </c:pt>
                <c:pt idx="64">
                  <c:v>43285</c:v>
                </c:pt>
                <c:pt idx="65">
                  <c:v>43286</c:v>
                </c:pt>
                <c:pt idx="66">
                  <c:v>43287</c:v>
                </c:pt>
                <c:pt idx="67">
                  <c:v>43288</c:v>
                </c:pt>
                <c:pt idx="68">
                  <c:v>43289</c:v>
                </c:pt>
                <c:pt idx="69">
                  <c:v>43290</c:v>
                </c:pt>
                <c:pt idx="70">
                  <c:v>43291</c:v>
                </c:pt>
                <c:pt idx="71">
                  <c:v>43292</c:v>
                </c:pt>
                <c:pt idx="72">
                  <c:v>43293</c:v>
                </c:pt>
                <c:pt idx="73">
                  <c:v>43294</c:v>
                </c:pt>
                <c:pt idx="74">
                  <c:v>43295</c:v>
                </c:pt>
                <c:pt idx="75">
                  <c:v>43296</c:v>
                </c:pt>
                <c:pt idx="76">
                  <c:v>43297</c:v>
                </c:pt>
                <c:pt idx="77">
                  <c:v>43298</c:v>
                </c:pt>
                <c:pt idx="78">
                  <c:v>43299</c:v>
                </c:pt>
                <c:pt idx="79">
                  <c:v>43300</c:v>
                </c:pt>
                <c:pt idx="80">
                  <c:v>43301</c:v>
                </c:pt>
                <c:pt idx="81">
                  <c:v>43302</c:v>
                </c:pt>
                <c:pt idx="82">
                  <c:v>43303</c:v>
                </c:pt>
                <c:pt idx="83">
                  <c:v>43304</c:v>
                </c:pt>
                <c:pt idx="84">
                  <c:v>43305</c:v>
                </c:pt>
                <c:pt idx="85">
                  <c:v>43306</c:v>
                </c:pt>
                <c:pt idx="86">
                  <c:v>43307</c:v>
                </c:pt>
                <c:pt idx="87">
                  <c:v>43308</c:v>
                </c:pt>
                <c:pt idx="88">
                  <c:v>43309</c:v>
                </c:pt>
                <c:pt idx="89">
                  <c:v>43310</c:v>
                </c:pt>
                <c:pt idx="90">
                  <c:v>43311</c:v>
                </c:pt>
                <c:pt idx="91">
                  <c:v>43312</c:v>
                </c:pt>
                <c:pt idx="92">
                  <c:v>43313</c:v>
                </c:pt>
                <c:pt idx="93">
                  <c:v>43314</c:v>
                </c:pt>
                <c:pt idx="94">
                  <c:v>43315</c:v>
                </c:pt>
                <c:pt idx="95">
                  <c:v>43316</c:v>
                </c:pt>
                <c:pt idx="96">
                  <c:v>43317</c:v>
                </c:pt>
                <c:pt idx="97">
                  <c:v>43318</c:v>
                </c:pt>
                <c:pt idx="98">
                  <c:v>43319</c:v>
                </c:pt>
                <c:pt idx="99">
                  <c:v>43320</c:v>
                </c:pt>
                <c:pt idx="100">
                  <c:v>43321</c:v>
                </c:pt>
                <c:pt idx="101">
                  <c:v>43322</c:v>
                </c:pt>
                <c:pt idx="102">
                  <c:v>43323</c:v>
                </c:pt>
                <c:pt idx="103">
                  <c:v>43324</c:v>
                </c:pt>
                <c:pt idx="104">
                  <c:v>43325</c:v>
                </c:pt>
                <c:pt idx="105">
                  <c:v>43326</c:v>
                </c:pt>
                <c:pt idx="106">
                  <c:v>43327</c:v>
                </c:pt>
                <c:pt idx="107">
                  <c:v>43328</c:v>
                </c:pt>
                <c:pt idx="108">
                  <c:v>43329</c:v>
                </c:pt>
                <c:pt idx="109">
                  <c:v>43330</c:v>
                </c:pt>
                <c:pt idx="110">
                  <c:v>43331</c:v>
                </c:pt>
                <c:pt idx="111">
                  <c:v>43332</c:v>
                </c:pt>
                <c:pt idx="112">
                  <c:v>43333</c:v>
                </c:pt>
                <c:pt idx="113">
                  <c:v>43334</c:v>
                </c:pt>
                <c:pt idx="114">
                  <c:v>43335</c:v>
                </c:pt>
                <c:pt idx="115">
                  <c:v>43336</c:v>
                </c:pt>
                <c:pt idx="116">
                  <c:v>43337</c:v>
                </c:pt>
                <c:pt idx="117">
                  <c:v>43338</c:v>
                </c:pt>
                <c:pt idx="118">
                  <c:v>43339</c:v>
                </c:pt>
                <c:pt idx="119">
                  <c:v>43340</c:v>
                </c:pt>
                <c:pt idx="120">
                  <c:v>43341</c:v>
                </c:pt>
                <c:pt idx="121">
                  <c:v>43342</c:v>
                </c:pt>
                <c:pt idx="122">
                  <c:v>43343</c:v>
                </c:pt>
                <c:pt idx="123">
                  <c:v>43344</c:v>
                </c:pt>
                <c:pt idx="124">
                  <c:v>43345</c:v>
                </c:pt>
                <c:pt idx="125">
                  <c:v>43346</c:v>
                </c:pt>
                <c:pt idx="126">
                  <c:v>43347</c:v>
                </c:pt>
                <c:pt idx="127">
                  <c:v>43348</c:v>
                </c:pt>
                <c:pt idx="128">
                  <c:v>43349</c:v>
                </c:pt>
                <c:pt idx="129">
                  <c:v>43350</c:v>
                </c:pt>
                <c:pt idx="130">
                  <c:v>43351</c:v>
                </c:pt>
                <c:pt idx="131">
                  <c:v>43352</c:v>
                </c:pt>
                <c:pt idx="132">
                  <c:v>43353</c:v>
                </c:pt>
                <c:pt idx="133">
                  <c:v>43354</c:v>
                </c:pt>
                <c:pt idx="134">
                  <c:v>43355</c:v>
                </c:pt>
                <c:pt idx="135">
                  <c:v>43356</c:v>
                </c:pt>
                <c:pt idx="136">
                  <c:v>43357</c:v>
                </c:pt>
                <c:pt idx="137">
                  <c:v>43358</c:v>
                </c:pt>
                <c:pt idx="138">
                  <c:v>43359</c:v>
                </c:pt>
                <c:pt idx="139">
                  <c:v>43360</c:v>
                </c:pt>
                <c:pt idx="140">
                  <c:v>43361</c:v>
                </c:pt>
                <c:pt idx="141">
                  <c:v>43362</c:v>
                </c:pt>
                <c:pt idx="142">
                  <c:v>43363</c:v>
                </c:pt>
                <c:pt idx="143">
                  <c:v>43364</c:v>
                </c:pt>
                <c:pt idx="144">
                  <c:v>43365</c:v>
                </c:pt>
                <c:pt idx="145">
                  <c:v>43366</c:v>
                </c:pt>
                <c:pt idx="146">
                  <c:v>43367</c:v>
                </c:pt>
                <c:pt idx="147">
                  <c:v>43368</c:v>
                </c:pt>
                <c:pt idx="148">
                  <c:v>43369</c:v>
                </c:pt>
                <c:pt idx="149">
                  <c:v>43370</c:v>
                </c:pt>
                <c:pt idx="150">
                  <c:v>43371</c:v>
                </c:pt>
                <c:pt idx="151">
                  <c:v>43372</c:v>
                </c:pt>
                <c:pt idx="152">
                  <c:v>43373</c:v>
                </c:pt>
                <c:pt idx="153">
                  <c:v>43374</c:v>
                </c:pt>
                <c:pt idx="154">
                  <c:v>43375</c:v>
                </c:pt>
                <c:pt idx="155">
                  <c:v>43376</c:v>
                </c:pt>
                <c:pt idx="156">
                  <c:v>43377</c:v>
                </c:pt>
                <c:pt idx="157">
                  <c:v>43378</c:v>
                </c:pt>
                <c:pt idx="158">
                  <c:v>43379</c:v>
                </c:pt>
                <c:pt idx="159">
                  <c:v>43380</c:v>
                </c:pt>
                <c:pt idx="160">
                  <c:v>43381</c:v>
                </c:pt>
                <c:pt idx="161">
                  <c:v>43382</c:v>
                </c:pt>
                <c:pt idx="162">
                  <c:v>43383</c:v>
                </c:pt>
                <c:pt idx="163">
                  <c:v>43384</c:v>
                </c:pt>
                <c:pt idx="164">
                  <c:v>43385</c:v>
                </c:pt>
                <c:pt idx="165">
                  <c:v>43386</c:v>
                </c:pt>
                <c:pt idx="166">
                  <c:v>43387</c:v>
                </c:pt>
                <c:pt idx="167">
                  <c:v>43388</c:v>
                </c:pt>
                <c:pt idx="168">
                  <c:v>43389</c:v>
                </c:pt>
                <c:pt idx="169">
                  <c:v>43390</c:v>
                </c:pt>
                <c:pt idx="170">
                  <c:v>43391</c:v>
                </c:pt>
                <c:pt idx="171">
                  <c:v>43392</c:v>
                </c:pt>
                <c:pt idx="172">
                  <c:v>43393</c:v>
                </c:pt>
                <c:pt idx="173">
                  <c:v>43394</c:v>
                </c:pt>
                <c:pt idx="174">
                  <c:v>43395</c:v>
                </c:pt>
                <c:pt idx="175">
                  <c:v>43396</c:v>
                </c:pt>
                <c:pt idx="176">
                  <c:v>43397</c:v>
                </c:pt>
                <c:pt idx="177">
                  <c:v>43398</c:v>
                </c:pt>
                <c:pt idx="178">
                  <c:v>43399</c:v>
                </c:pt>
                <c:pt idx="179">
                  <c:v>43400</c:v>
                </c:pt>
                <c:pt idx="180">
                  <c:v>43401</c:v>
                </c:pt>
                <c:pt idx="181">
                  <c:v>43402</c:v>
                </c:pt>
                <c:pt idx="182">
                  <c:v>43403</c:v>
                </c:pt>
                <c:pt idx="183">
                  <c:v>43404</c:v>
                </c:pt>
                <c:pt idx="184">
                  <c:v>43405</c:v>
                </c:pt>
                <c:pt idx="185">
                  <c:v>43406</c:v>
                </c:pt>
                <c:pt idx="186">
                  <c:v>43407</c:v>
                </c:pt>
                <c:pt idx="187">
                  <c:v>43408</c:v>
                </c:pt>
                <c:pt idx="188">
                  <c:v>43409</c:v>
                </c:pt>
                <c:pt idx="189">
                  <c:v>43410</c:v>
                </c:pt>
                <c:pt idx="190">
                  <c:v>43411</c:v>
                </c:pt>
                <c:pt idx="191">
                  <c:v>43412</c:v>
                </c:pt>
                <c:pt idx="192">
                  <c:v>43413</c:v>
                </c:pt>
                <c:pt idx="193">
                  <c:v>43414</c:v>
                </c:pt>
                <c:pt idx="194">
                  <c:v>43415</c:v>
                </c:pt>
                <c:pt idx="195">
                  <c:v>43416</c:v>
                </c:pt>
                <c:pt idx="196">
                  <c:v>43417</c:v>
                </c:pt>
                <c:pt idx="197">
                  <c:v>43418</c:v>
                </c:pt>
                <c:pt idx="198">
                  <c:v>43419</c:v>
                </c:pt>
                <c:pt idx="199">
                  <c:v>43420</c:v>
                </c:pt>
                <c:pt idx="200">
                  <c:v>43421</c:v>
                </c:pt>
                <c:pt idx="201">
                  <c:v>43422</c:v>
                </c:pt>
                <c:pt idx="202">
                  <c:v>43423</c:v>
                </c:pt>
                <c:pt idx="203">
                  <c:v>43424</c:v>
                </c:pt>
                <c:pt idx="204">
                  <c:v>43425</c:v>
                </c:pt>
                <c:pt idx="205">
                  <c:v>43426</c:v>
                </c:pt>
                <c:pt idx="206">
                  <c:v>43427</c:v>
                </c:pt>
                <c:pt idx="207">
                  <c:v>43428</c:v>
                </c:pt>
                <c:pt idx="208">
                  <c:v>43429</c:v>
                </c:pt>
                <c:pt idx="209">
                  <c:v>43430</c:v>
                </c:pt>
                <c:pt idx="210">
                  <c:v>43431</c:v>
                </c:pt>
                <c:pt idx="211">
                  <c:v>43432</c:v>
                </c:pt>
                <c:pt idx="212">
                  <c:v>43433</c:v>
                </c:pt>
                <c:pt idx="213">
                  <c:v>43434</c:v>
                </c:pt>
              </c:numCache>
            </c:numRef>
          </c:cat>
          <c:val>
            <c:numRef>
              <c:f>'AR 2009 and 2010 weather data'!$H$3:$H$216</c:f>
              <c:numCache>
                <c:formatCode>General</c:formatCode>
                <c:ptCount val="214"/>
                <c:pt idx="0">
                  <c:v>22.14</c:v>
                </c:pt>
                <c:pt idx="1">
                  <c:v>25.21</c:v>
                </c:pt>
                <c:pt idx="2">
                  <c:v>25.21</c:v>
                </c:pt>
                <c:pt idx="3">
                  <c:v>30.8</c:v>
                </c:pt>
                <c:pt idx="4">
                  <c:v>30.55</c:v>
                </c:pt>
                <c:pt idx="5">
                  <c:v>30.6</c:v>
                </c:pt>
                <c:pt idx="6">
                  <c:v>30.02</c:v>
                </c:pt>
                <c:pt idx="7">
                  <c:v>32.01</c:v>
                </c:pt>
                <c:pt idx="8">
                  <c:v>32.01</c:v>
                </c:pt>
                <c:pt idx="9">
                  <c:v>30.8</c:v>
                </c:pt>
                <c:pt idx="10">
                  <c:v>30.55</c:v>
                </c:pt>
                <c:pt idx="11">
                  <c:v>30.6</c:v>
                </c:pt>
                <c:pt idx="12">
                  <c:v>30.02</c:v>
                </c:pt>
                <c:pt idx="13">
                  <c:v>22.14</c:v>
                </c:pt>
                <c:pt idx="14">
                  <c:v>25.21</c:v>
                </c:pt>
                <c:pt idx="15">
                  <c:v>14.73</c:v>
                </c:pt>
                <c:pt idx="16">
                  <c:v>14.47</c:v>
                </c:pt>
                <c:pt idx="17">
                  <c:v>25.38</c:v>
                </c:pt>
                <c:pt idx="18">
                  <c:v>28.04</c:v>
                </c:pt>
                <c:pt idx="19">
                  <c:v>23.84</c:v>
                </c:pt>
                <c:pt idx="20">
                  <c:v>14.04</c:v>
                </c:pt>
                <c:pt idx="21">
                  <c:v>14.04</c:v>
                </c:pt>
                <c:pt idx="22">
                  <c:v>27.41</c:v>
                </c:pt>
                <c:pt idx="23">
                  <c:v>27.41</c:v>
                </c:pt>
                <c:pt idx="24">
                  <c:v>28.28</c:v>
                </c:pt>
                <c:pt idx="25">
                  <c:v>24.28</c:v>
                </c:pt>
                <c:pt idx="26">
                  <c:v>25.79</c:v>
                </c:pt>
                <c:pt idx="27">
                  <c:v>28.11</c:v>
                </c:pt>
                <c:pt idx="28">
                  <c:v>25.92</c:v>
                </c:pt>
                <c:pt idx="29">
                  <c:v>22.22</c:v>
                </c:pt>
                <c:pt idx="30">
                  <c:v>26.9</c:v>
                </c:pt>
                <c:pt idx="31">
                  <c:v>24.75</c:v>
                </c:pt>
                <c:pt idx="32">
                  <c:v>29.81</c:v>
                </c:pt>
                <c:pt idx="33">
                  <c:v>28.96</c:v>
                </c:pt>
                <c:pt idx="34">
                  <c:v>23.8</c:v>
                </c:pt>
                <c:pt idx="35">
                  <c:v>28.57</c:v>
                </c:pt>
                <c:pt idx="36">
                  <c:v>27</c:v>
                </c:pt>
                <c:pt idx="37">
                  <c:v>27</c:v>
                </c:pt>
                <c:pt idx="38">
                  <c:v>23.8</c:v>
                </c:pt>
                <c:pt idx="39">
                  <c:v>27.84</c:v>
                </c:pt>
                <c:pt idx="40">
                  <c:v>21.91</c:v>
                </c:pt>
                <c:pt idx="41">
                  <c:v>27.84</c:v>
                </c:pt>
                <c:pt idx="42">
                  <c:v>21.91</c:v>
                </c:pt>
                <c:pt idx="43">
                  <c:v>27.29</c:v>
                </c:pt>
                <c:pt idx="44">
                  <c:v>29.28</c:v>
                </c:pt>
                <c:pt idx="45">
                  <c:v>30.45</c:v>
                </c:pt>
                <c:pt idx="46">
                  <c:v>29.56</c:v>
                </c:pt>
                <c:pt idx="47">
                  <c:v>24.49</c:v>
                </c:pt>
                <c:pt idx="48">
                  <c:v>30.37</c:v>
                </c:pt>
                <c:pt idx="49">
                  <c:v>30.88</c:v>
                </c:pt>
                <c:pt idx="50">
                  <c:v>29.35</c:v>
                </c:pt>
                <c:pt idx="51">
                  <c:v>30.43</c:v>
                </c:pt>
                <c:pt idx="52">
                  <c:v>30.56</c:v>
                </c:pt>
                <c:pt idx="53">
                  <c:v>30.78</c:v>
                </c:pt>
                <c:pt idx="54">
                  <c:v>27.57</c:v>
                </c:pt>
                <c:pt idx="55">
                  <c:v>29.65</c:v>
                </c:pt>
                <c:pt idx="56">
                  <c:v>29.65</c:v>
                </c:pt>
                <c:pt idx="57">
                  <c:v>31.22</c:v>
                </c:pt>
                <c:pt idx="58">
                  <c:v>31.3</c:v>
                </c:pt>
                <c:pt idx="59">
                  <c:v>30.47</c:v>
                </c:pt>
                <c:pt idx="60">
                  <c:v>11.49</c:v>
                </c:pt>
                <c:pt idx="61">
                  <c:v>29.93</c:v>
                </c:pt>
                <c:pt idx="62">
                  <c:v>29.65</c:v>
                </c:pt>
                <c:pt idx="63">
                  <c:v>29.72</c:v>
                </c:pt>
                <c:pt idx="64">
                  <c:v>26.46</c:v>
                </c:pt>
                <c:pt idx="65">
                  <c:v>30.63</c:v>
                </c:pt>
                <c:pt idx="66">
                  <c:v>31.42</c:v>
                </c:pt>
                <c:pt idx="67">
                  <c:v>29.2</c:v>
                </c:pt>
                <c:pt idx="68">
                  <c:v>19.670000000000002</c:v>
                </c:pt>
                <c:pt idx="69">
                  <c:v>29.2</c:v>
                </c:pt>
                <c:pt idx="70">
                  <c:v>19.670000000000002</c:v>
                </c:pt>
                <c:pt idx="71">
                  <c:v>28.97</c:v>
                </c:pt>
                <c:pt idx="72">
                  <c:v>28.4</c:v>
                </c:pt>
                <c:pt idx="73">
                  <c:v>28.4</c:v>
                </c:pt>
                <c:pt idx="74">
                  <c:v>27.91</c:v>
                </c:pt>
                <c:pt idx="75">
                  <c:v>28.4</c:v>
                </c:pt>
                <c:pt idx="76">
                  <c:v>28.97</c:v>
                </c:pt>
                <c:pt idx="77">
                  <c:v>28.4</c:v>
                </c:pt>
                <c:pt idx="78">
                  <c:v>28.4</c:v>
                </c:pt>
                <c:pt idx="79">
                  <c:v>27.91</c:v>
                </c:pt>
                <c:pt idx="80">
                  <c:v>26.43</c:v>
                </c:pt>
                <c:pt idx="81">
                  <c:v>26.43</c:v>
                </c:pt>
                <c:pt idx="82">
                  <c:v>29.44</c:v>
                </c:pt>
                <c:pt idx="83">
                  <c:v>30.02</c:v>
                </c:pt>
                <c:pt idx="84">
                  <c:v>29.64</c:v>
                </c:pt>
                <c:pt idx="85">
                  <c:v>29.64</c:v>
                </c:pt>
                <c:pt idx="86">
                  <c:v>22.19</c:v>
                </c:pt>
                <c:pt idx="87">
                  <c:v>27.39</c:v>
                </c:pt>
                <c:pt idx="88">
                  <c:v>24.14</c:v>
                </c:pt>
                <c:pt idx="89">
                  <c:v>24.14</c:v>
                </c:pt>
                <c:pt idx="90">
                  <c:v>28.54</c:v>
                </c:pt>
                <c:pt idx="91">
                  <c:v>28.68</c:v>
                </c:pt>
                <c:pt idx="92">
                  <c:v>28.58</c:v>
                </c:pt>
                <c:pt idx="93">
                  <c:v>28.4</c:v>
                </c:pt>
                <c:pt idx="94">
                  <c:v>28.36</c:v>
                </c:pt>
                <c:pt idx="95">
                  <c:v>27.4</c:v>
                </c:pt>
                <c:pt idx="96">
                  <c:v>26.3</c:v>
                </c:pt>
                <c:pt idx="97">
                  <c:v>22.04</c:v>
                </c:pt>
                <c:pt idx="98">
                  <c:v>15.84</c:v>
                </c:pt>
                <c:pt idx="99">
                  <c:v>19.21</c:v>
                </c:pt>
                <c:pt idx="100">
                  <c:v>23.56</c:v>
                </c:pt>
                <c:pt idx="101">
                  <c:v>27.1</c:v>
                </c:pt>
                <c:pt idx="102">
                  <c:v>24.36</c:v>
                </c:pt>
                <c:pt idx="103">
                  <c:v>27.47</c:v>
                </c:pt>
                <c:pt idx="104">
                  <c:v>27.2</c:v>
                </c:pt>
                <c:pt idx="105">
                  <c:v>26.97</c:v>
                </c:pt>
                <c:pt idx="106">
                  <c:v>25.67</c:v>
                </c:pt>
                <c:pt idx="107">
                  <c:v>26.14</c:v>
                </c:pt>
                <c:pt idx="108">
                  <c:v>25.86</c:v>
                </c:pt>
                <c:pt idx="109">
                  <c:v>27.09</c:v>
                </c:pt>
                <c:pt idx="110">
                  <c:v>22.56</c:v>
                </c:pt>
                <c:pt idx="111">
                  <c:v>24.71</c:v>
                </c:pt>
                <c:pt idx="112">
                  <c:v>25.18</c:v>
                </c:pt>
                <c:pt idx="113">
                  <c:v>26.52</c:v>
                </c:pt>
                <c:pt idx="114">
                  <c:v>26.56</c:v>
                </c:pt>
                <c:pt idx="115">
                  <c:v>26.37</c:v>
                </c:pt>
                <c:pt idx="116">
                  <c:v>28.1</c:v>
                </c:pt>
                <c:pt idx="117">
                  <c:v>25.06</c:v>
                </c:pt>
                <c:pt idx="118">
                  <c:v>28.77</c:v>
                </c:pt>
                <c:pt idx="119">
                  <c:v>28.18</c:v>
                </c:pt>
                <c:pt idx="120">
                  <c:v>24.48</c:v>
                </c:pt>
                <c:pt idx="121">
                  <c:v>11.52</c:v>
                </c:pt>
                <c:pt idx="122">
                  <c:v>14.79</c:v>
                </c:pt>
                <c:pt idx="123">
                  <c:v>21.2</c:v>
                </c:pt>
                <c:pt idx="124">
                  <c:v>21.2</c:v>
                </c:pt>
                <c:pt idx="125">
                  <c:v>25.15</c:v>
                </c:pt>
                <c:pt idx="126">
                  <c:v>17.39</c:v>
                </c:pt>
                <c:pt idx="127">
                  <c:v>21.2</c:v>
                </c:pt>
                <c:pt idx="128">
                  <c:v>27.48</c:v>
                </c:pt>
                <c:pt idx="129">
                  <c:v>27.32</c:v>
                </c:pt>
                <c:pt idx="130">
                  <c:v>25.37</c:v>
                </c:pt>
                <c:pt idx="131">
                  <c:v>13.59</c:v>
                </c:pt>
                <c:pt idx="132">
                  <c:v>11.99</c:v>
                </c:pt>
                <c:pt idx="133">
                  <c:v>17.739999999999998</c:v>
                </c:pt>
                <c:pt idx="134">
                  <c:v>22.12</c:v>
                </c:pt>
                <c:pt idx="135">
                  <c:v>22.12</c:v>
                </c:pt>
                <c:pt idx="136">
                  <c:v>25.61</c:v>
                </c:pt>
                <c:pt idx="137">
                  <c:v>25.7</c:v>
                </c:pt>
                <c:pt idx="138">
                  <c:v>22.12</c:v>
                </c:pt>
                <c:pt idx="139">
                  <c:v>23.32</c:v>
                </c:pt>
                <c:pt idx="140">
                  <c:v>19.93</c:v>
                </c:pt>
                <c:pt idx="141">
                  <c:v>21.6</c:v>
                </c:pt>
                <c:pt idx="142">
                  <c:v>23.19</c:v>
                </c:pt>
                <c:pt idx="143">
                  <c:v>24.46</c:v>
                </c:pt>
                <c:pt idx="144">
                  <c:v>23.52</c:v>
                </c:pt>
                <c:pt idx="145">
                  <c:v>21.93</c:v>
                </c:pt>
                <c:pt idx="146">
                  <c:v>22.83</c:v>
                </c:pt>
                <c:pt idx="147">
                  <c:v>23.07</c:v>
                </c:pt>
                <c:pt idx="148">
                  <c:v>18.43</c:v>
                </c:pt>
                <c:pt idx="149">
                  <c:v>15.46</c:v>
                </c:pt>
                <c:pt idx="150">
                  <c:v>23.37</c:v>
                </c:pt>
                <c:pt idx="151">
                  <c:v>22.41</c:v>
                </c:pt>
                <c:pt idx="152">
                  <c:v>22.54</c:v>
                </c:pt>
                <c:pt idx="153">
                  <c:v>21.47</c:v>
                </c:pt>
                <c:pt idx="154">
                  <c:v>23.46</c:v>
                </c:pt>
                <c:pt idx="155">
                  <c:v>22.39</c:v>
                </c:pt>
                <c:pt idx="156">
                  <c:v>23.45</c:v>
                </c:pt>
                <c:pt idx="157">
                  <c:v>23.48</c:v>
                </c:pt>
                <c:pt idx="158">
                  <c:v>23.24</c:v>
                </c:pt>
                <c:pt idx="159">
                  <c:v>21.89</c:v>
                </c:pt>
                <c:pt idx="160">
                  <c:v>20.82</c:v>
                </c:pt>
                <c:pt idx="161">
                  <c:v>20.11</c:v>
                </c:pt>
                <c:pt idx="162">
                  <c:v>18.47</c:v>
                </c:pt>
                <c:pt idx="163">
                  <c:v>18.37</c:v>
                </c:pt>
                <c:pt idx="164">
                  <c:v>14.55</c:v>
                </c:pt>
                <c:pt idx="165">
                  <c:v>14.03</c:v>
                </c:pt>
                <c:pt idx="166">
                  <c:v>18.809999999999999</c:v>
                </c:pt>
                <c:pt idx="167">
                  <c:v>21.03</c:v>
                </c:pt>
                <c:pt idx="168">
                  <c:v>20.36</c:v>
                </c:pt>
                <c:pt idx="169">
                  <c:v>19.71</c:v>
                </c:pt>
                <c:pt idx="170">
                  <c:v>18.82</c:v>
                </c:pt>
                <c:pt idx="171">
                  <c:v>18.440000000000001</c:v>
                </c:pt>
                <c:pt idx="172">
                  <c:v>7.26</c:v>
                </c:pt>
                <c:pt idx="173">
                  <c:v>19.260000000000002</c:v>
                </c:pt>
                <c:pt idx="174">
                  <c:v>18.670000000000002</c:v>
                </c:pt>
                <c:pt idx="175">
                  <c:v>15.99</c:v>
                </c:pt>
                <c:pt idx="176">
                  <c:v>14.82</c:v>
                </c:pt>
                <c:pt idx="177">
                  <c:v>6.7</c:v>
                </c:pt>
                <c:pt idx="178">
                  <c:v>10.02</c:v>
                </c:pt>
                <c:pt idx="179">
                  <c:v>8.86</c:v>
                </c:pt>
                <c:pt idx="180">
                  <c:v>17.82</c:v>
                </c:pt>
                <c:pt idx="181">
                  <c:v>18.86</c:v>
                </c:pt>
                <c:pt idx="182">
                  <c:v>18.739999999999998</c:v>
                </c:pt>
                <c:pt idx="183">
                  <c:v>18.579999999999998</c:v>
                </c:pt>
                <c:pt idx="184">
                  <c:v>17.07</c:v>
                </c:pt>
                <c:pt idx="185">
                  <c:v>12.98</c:v>
                </c:pt>
                <c:pt idx="186">
                  <c:v>3.62</c:v>
                </c:pt>
                <c:pt idx="187">
                  <c:v>4.37</c:v>
                </c:pt>
                <c:pt idx="188">
                  <c:v>17.57</c:v>
                </c:pt>
                <c:pt idx="189">
                  <c:v>17.66</c:v>
                </c:pt>
                <c:pt idx="190">
                  <c:v>17.190000000000001</c:v>
                </c:pt>
                <c:pt idx="191">
                  <c:v>16.91</c:v>
                </c:pt>
                <c:pt idx="192">
                  <c:v>16.48</c:v>
                </c:pt>
                <c:pt idx="193">
                  <c:v>16.239999999999998</c:v>
                </c:pt>
                <c:pt idx="194">
                  <c:v>14.71</c:v>
                </c:pt>
                <c:pt idx="195">
                  <c:v>15.64</c:v>
                </c:pt>
                <c:pt idx="196">
                  <c:v>15.12</c:v>
                </c:pt>
                <c:pt idx="197">
                  <c:v>6.51</c:v>
                </c:pt>
                <c:pt idx="198">
                  <c:v>15.93</c:v>
                </c:pt>
                <c:pt idx="199">
                  <c:v>10.68</c:v>
                </c:pt>
                <c:pt idx="200">
                  <c:v>4.78</c:v>
                </c:pt>
                <c:pt idx="201">
                  <c:v>14.42</c:v>
                </c:pt>
                <c:pt idx="202">
                  <c:v>3.08</c:v>
                </c:pt>
                <c:pt idx="203">
                  <c:v>7.3</c:v>
                </c:pt>
                <c:pt idx="204">
                  <c:v>9.35</c:v>
                </c:pt>
                <c:pt idx="205">
                  <c:v>6.11</c:v>
                </c:pt>
                <c:pt idx="206">
                  <c:v>2.88</c:v>
                </c:pt>
                <c:pt idx="207">
                  <c:v>5.97</c:v>
                </c:pt>
                <c:pt idx="208">
                  <c:v>9.64</c:v>
                </c:pt>
                <c:pt idx="209">
                  <c:v>4.25</c:v>
                </c:pt>
                <c:pt idx="210">
                  <c:v>12.08</c:v>
                </c:pt>
                <c:pt idx="211">
                  <c:v>14.06</c:v>
                </c:pt>
                <c:pt idx="212">
                  <c:v>13.46</c:v>
                </c:pt>
                <c:pt idx="213">
                  <c:v>1.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F57-44A6-8DE7-E4922FD5CA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641280"/>
        <c:axId val="188643200"/>
      </c:lineChart>
      <c:dateAx>
        <c:axId val="188641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643200"/>
        <c:crosses val="autoZero"/>
        <c:auto val="1"/>
        <c:lblOffset val="100"/>
        <c:baseTimeUnit val="days"/>
        <c:majorUnit val="7"/>
        <c:majorTimeUnit val="days"/>
      </c:dateAx>
      <c:valAx>
        <c:axId val="188643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otal daily solar radiation 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(MJoules m</a:t>
                </a:r>
                <a:r>
                  <a:rPr lang="en-US" sz="1000" b="0" i="0" baseline="30000">
                    <a:effectLst/>
                  </a:rPr>
                  <a:t>-2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64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714838145231848"/>
          <c:y val="0.90853594520197167"/>
          <c:w val="0.45014750656167979"/>
          <c:h val="9.14640547980282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5-14T11:24:00Z</dcterms:created>
  <dcterms:modified xsi:type="dcterms:W3CDTF">2020-05-14T11:24:00Z</dcterms:modified>
</cp:coreProperties>
</file>